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9960" w14:textId="77777777" w:rsidR="004620E0" w:rsidRPr="006F2037" w:rsidRDefault="00631DA6" w:rsidP="004620E0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6F2037">
        <w:rPr>
          <w:rFonts w:ascii="Times New Roman" w:eastAsiaTheme="minorHAnsi" w:hAnsi="Times New Roman" w:cs="Times New Roman" w:hint="eastAsia"/>
          <w:b/>
          <w:sz w:val="24"/>
          <w:szCs w:val="24"/>
        </w:rPr>
        <w:t>S</w:t>
      </w:r>
      <w:r w:rsidRPr="006F2037">
        <w:rPr>
          <w:rFonts w:ascii="Times New Roman" w:eastAsiaTheme="minorHAnsi" w:hAnsi="Times New Roman" w:cs="Times New Roman"/>
          <w:b/>
          <w:sz w:val="24"/>
          <w:szCs w:val="24"/>
        </w:rPr>
        <w:t>upplementary material</w:t>
      </w:r>
    </w:p>
    <w:p w14:paraId="699A1285" w14:textId="640B8884" w:rsidR="003F70AD" w:rsidRPr="006F2037" w:rsidRDefault="003F70AD" w:rsidP="003F70A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2037">
        <w:rPr>
          <w:rFonts w:ascii="Times New Roman" w:eastAsiaTheme="minorHAnsi" w:hAnsi="Times New Roman" w:cs="Times New Roman"/>
          <w:b/>
          <w:sz w:val="24"/>
          <w:szCs w:val="24"/>
        </w:rPr>
        <w:t xml:space="preserve">Table 1. </w:t>
      </w:r>
      <w:r w:rsidRPr="006F2037">
        <w:rPr>
          <w:rFonts w:ascii="Times New Roman" w:hAnsi="Times New Roman" w:cs="Times New Roman"/>
          <w:b/>
          <w:sz w:val="24"/>
          <w:szCs w:val="24"/>
        </w:rPr>
        <w:t>Unadjusted Trend of Hospital Visits Due to Hypertension</w:t>
      </w:r>
    </w:p>
    <w:tbl>
      <w:tblPr>
        <w:tblStyle w:val="ae"/>
        <w:tblW w:w="141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2"/>
        <w:gridCol w:w="881"/>
        <w:gridCol w:w="882"/>
        <w:gridCol w:w="881"/>
        <w:gridCol w:w="882"/>
        <w:gridCol w:w="882"/>
        <w:gridCol w:w="881"/>
        <w:gridCol w:w="882"/>
        <w:gridCol w:w="881"/>
        <w:gridCol w:w="882"/>
        <w:gridCol w:w="882"/>
        <w:gridCol w:w="881"/>
        <w:gridCol w:w="882"/>
        <w:gridCol w:w="881"/>
        <w:gridCol w:w="882"/>
        <w:gridCol w:w="882"/>
      </w:tblGrid>
      <w:tr w:rsidR="001B1B8A" w:rsidRPr="006F2037" w14:paraId="2A779BB8" w14:textId="77777777" w:rsidTr="001B1B8A">
        <w:trPr>
          <w:trHeight w:val="260"/>
          <w:jc w:val="center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D6F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8855" w14:textId="4A8210E1" w:rsidR="001B1B8A" w:rsidRPr="006F2037" w:rsidRDefault="001B1B8A" w:rsidP="001B1B8A">
            <w:pPr>
              <w:wordWrap/>
              <w:adjustRightInd w:val="0"/>
              <w:ind w:right="36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visits</w:t>
            </w:r>
          </w:p>
        </w:tc>
        <w:tc>
          <w:tcPr>
            <w:tcW w:w="44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EF27" w14:textId="5786A97F" w:rsidR="001B1B8A" w:rsidRPr="006F2037" w:rsidRDefault="001B1B8A" w:rsidP="001B1B8A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patient visits</w:t>
            </w:r>
          </w:p>
        </w:tc>
        <w:tc>
          <w:tcPr>
            <w:tcW w:w="44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70856" w14:textId="01143AD5" w:rsidR="001B1B8A" w:rsidRPr="006F2037" w:rsidRDefault="001B1B8A" w:rsidP="001B1B8A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patient visits</w:t>
            </w:r>
          </w:p>
        </w:tc>
      </w:tr>
      <w:tr w:rsidR="001B1B8A" w:rsidRPr="006F2037" w14:paraId="43D45865" w14:textId="77777777" w:rsidTr="001B1B8A">
        <w:trPr>
          <w:trHeight w:val="260"/>
          <w:jc w:val="center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987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EEF708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387B3AB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rate of chang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8045EB7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AB28A24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rate of chang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63FD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8AC3BF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08419FB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rate of chang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6E57061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B14FA94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rate of chang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C23A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10954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77FC8B0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rate of chang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C42D471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ADCB7FC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rate of chang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08B1C96" w14:textId="77777777" w:rsidR="001B1B8A" w:rsidRPr="006F2037" w:rsidRDefault="001B1B8A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1B1B8A" w:rsidRPr="006F2037" w14:paraId="2FD8B8F8" w14:textId="77777777" w:rsidTr="001B1B8A">
        <w:trPr>
          <w:trHeight w:val="260"/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</w:tcPr>
          <w:p w14:paraId="444FF37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</w:tcBorders>
          </w:tcPr>
          <w:p w14:paraId="4A3C98E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6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1C2293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0B2DF6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1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931E29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</w:tcPr>
          <w:p w14:paraId="19CD8E3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17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</w:tcBorders>
          </w:tcPr>
          <w:p w14:paraId="7DD5E75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14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219BFA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0D9BCF1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79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C320C2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</w:tcPr>
          <w:p w14:paraId="6709A45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19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</w:tcBorders>
          </w:tcPr>
          <w:p w14:paraId="77F17C6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8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63F9355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003D1A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D8F198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5D462A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1</w:t>
            </w:r>
          </w:p>
        </w:tc>
      </w:tr>
      <w:tr w:rsidR="001B1B8A" w:rsidRPr="006F2037" w14:paraId="57F1C45F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283CCCF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3F8F4B5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98</w:t>
            </w:r>
          </w:p>
        </w:tc>
        <w:tc>
          <w:tcPr>
            <w:tcW w:w="882" w:type="dxa"/>
          </w:tcPr>
          <w:p w14:paraId="774AF46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881" w:type="dxa"/>
          </w:tcPr>
          <w:p w14:paraId="118E96B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81</w:t>
            </w:r>
          </w:p>
        </w:tc>
        <w:tc>
          <w:tcPr>
            <w:tcW w:w="882" w:type="dxa"/>
          </w:tcPr>
          <w:p w14:paraId="2638C406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67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6AC4CFF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783.19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1B6B93B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41</w:t>
            </w:r>
          </w:p>
        </w:tc>
        <w:tc>
          <w:tcPr>
            <w:tcW w:w="882" w:type="dxa"/>
          </w:tcPr>
          <w:p w14:paraId="090DE07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6</w:t>
            </w:r>
          </w:p>
        </w:tc>
        <w:tc>
          <w:tcPr>
            <w:tcW w:w="881" w:type="dxa"/>
          </w:tcPr>
          <w:p w14:paraId="7469160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90</w:t>
            </w:r>
          </w:p>
        </w:tc>
        <w:tc>
          <w:tcPr>
            <w:tcW w:w="882" w:type="dxa"/>
          </w:tcPr>
          <w:p w14:paraId="7E7F4B2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2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747423E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534.66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269299C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882" w:type="dxa"/>
          </w:tcPr>
          <w:p w14:paraId="6121618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57219</w:t>
            </w:r>
          </w:p>
        </w:tc>
        <w:tc>
          <w:tcPr>
            <w:tcW w:w="881" w:type="dxa"/>
          </w:tcPr>
          <w:p w14:paraId="58A808E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882" w:type="dxa"/>
          </w:tcPr>
          <w:p w14:paraId="416B80D5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81116</w:t>
            </w:r>
          </w:p>
        </w:tc>
        <w:tc>
          <w:tcPr>
            <w:tcW w:w="882" w:type="dxa"/>
          </w:tcPr>
          <w:p w14:paraId="543A3435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2.572</w:t>
            </w:r>
          </w:p>
        </w:tc>
      </w:tr>
      <w:tr w:rsidR="001B1B8A" w:rsidRPr="006F2037" w14:paraId="2213619E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710758A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41E137A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799</w:t>
            </w:r>
          </w:p>
        </w:tc>
        <w:tc>
          <w:tcPr>
            <w:tcW w:w="882" w:type="dxa"/>
          </w:tcPr>
          <w:p w14:paraId="782160B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99</w:t>
            </w:r>
          </w:p>
        </w:tc>
        <w:tc>
          <w:tcPr>
            <w:tcW w:w="881" w:type="dxa"/>
          </w:tcPr>
          <w:p w14:paraId="3388B5F5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25</w:t>
            </w:r>
          </w:p>
        </w:tc>
        <w:tc>
          <w:tcPr>
            <w:tcW w:w="882" w:type="dxa"/>
          </w:tcPr>
          <w:p w14:paraId="1EB9518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56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467A1DA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161.99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55D09FE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74</w:t>
            </w:r>
          </w:p>
        </w:tc>
        <w:tc>
          <w:tcPr>
            <w:tcW w:w="882" w:type="dxa"/>
          </w:tcPr>
          <w:p w14:paraId="3F93540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04</w:t>
            </w:r>
          </w:p>
        </w:tc>
        <w:tc>
          <w:tcPr>
            <w:tcW w:w="881" w:type="dxa"/>
          </w:tcPr>
          <w:p w14:paraId="120AAA9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37</w:t>
            </w:r>
          </w:p>
        </w:tc>
        <w:tc>
          <w:tcPr>
            <w:tcW w:w="882" w:type="dxa"/>
          </w:tcPr>
          <w:p w14:paraId="3E3E4E5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25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775085B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750.04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6726D86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5</w:t>
            </w:r>
          </w:p>
        </w:tc>
        <w:tc>
          <w:tcPr>
            <w:tcW w:w="882" w:type="dxa"/>
          </w:tcPr>
          <w:p w14:paraId="5849E61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60327</w:t>
            </w:r>
          </w:p>
        </w:tc>
        <w:tc>
          <w:tcPr>
            <w:tcW w:w="881" w:type="dxa"/>
          </w:tcPr>
          <w:p w14:paraId="260C593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882" w:type="dxa"/>
          </w:tcPr>
          <w:p w14:paraId="42C8806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6726</w:t>
            </w:r>
          </w:p>
        </w:tc>
        <w:tc>
          <w:tcPr>
            <w:tcW w:w="882" w:type="dxa"/>
          </w:tcPr>
          <w:p w14:paraId="20F2EA4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2.603</w:t>
            </w:r>
          </w:p>
        </w:tc>
      </w:tr>
      <w:tr w:rsidR="001B1B8A" w:rsidRPr="006F2037" w14:paraId="2A3EAEEA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5C94B57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5002E34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07</w:t>
            </w:r>
          </w:p>
        </w:tc>
        <w:tc>
          <w:tcPr>
            <w:tcW w:w="882" w:type="dxa"/>
          </w:tcPr>
          <w:p w14:paraId="19D72D4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6</w:t>
            </w:r>
          </w:p>
        </w:tc>
        <w:tc>
          <w:tcPr>
            <w:tcW w:w="881" w:type="dxa"/>
          </w:tcPr>
          <w:p w14:paraId="6EF200D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22</w:t>
            </w:r>
          </w:p>
        </w:tc>
        <w:tc>
          <w:tcPr>
            <w:tcW w:w="882" w:type="dxa"/>
          </w:tcPr>
          <w:p w14:paraId="551753C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34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7AF6F10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940.96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6E8AA38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23</w:t>
            </w:r>
          </w:p>
        </w:tc>
        <w:tc>
          <w:tcPr>
            <w:tcW w:w="882" w:type="dxa"/>
          </w:tcPr>
          <w:p w14:paraId="57AFDB7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31</w:t>
            </w:r>
          </w:p>
        </w:tc>
        <w:tc>
          <w:tcPr>
            <w:tcW w:w="881" w:type="dxa"/>
          </w:tcPr>
          <w:p w14:paraId="108430D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36</w:t>
            </w:r>
          </w:p>
        </w:tc>
        <w:tc>
          <w:tcPr>
            <w:tcW w:w="882" w:type="dxa"/>
          </w:tcPr>
          <w:p w14:paraId="3A52673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4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064DC0C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070.31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6FE892E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4</w:t>
            </w:r>
          </w:p>
        </w:tc>
        <w:tc>
          <w:tcPr>
            <w:tcW w:w="882" w:type="dxa"/>
          </w:tcPr>
          <w:p w14:paraId="4858FCF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26829</w:t>
            </w:r>
          </w:p>
        </w:tc>
        <w:tc>
          <w:tcPr>
            <w:tcW w:w="881" w:type="dxa"/>
          </w:tcPr>
          <w:p w14:paraId="18EC6C9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882" w:type="dxa"/>
          </w:tcPr>
          <w:p w14:paraId="410F8C51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03093</w:t>
            </w:r>
          </w:p>
        </w:tc>
        <w:tc>
          <w:tcPr>
            <w:tcW w:w="882" w:type="dxa"/>
          </w:tcPr>
          <w:p w14:paraId="0C86CBA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95.268</w:t>
            </w:r>
          </w:p>
        </w:tc>
      </w:tr>
      <w:tr w:rsidR="001B1B8A" w:rsidRPr="006F2037" w14:paraId="1363374A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41C90F2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59579506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440</w:t>
            </w:r>
          </w:p>
        </w:tc>
        <w:tc>
          <w:tcPr>
            <w:tcW w:w="882" w:type="dxa"/>
          </w:tcPr>
          <w:p w14:paraId="0FFCEE0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3</w:t>
            </w:r>
          </w:p>
        </w:tc>
        <w:tc>
          <w:tcPr>
            <w:tcW w:w="881" w:type="dxa"/>
          </w:tcPr>
          <w:p w14:paraId="754577F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74</w:t>
            </w:r>
          </w:p>
        </w:tc>
        <w:tc>
          <w:tcPr>
            <w:tcW w:w="882" w:type="dxa"/>
          </w:tcPr>
          <w:p w14:paraId="0518E3C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7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26E70C0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126.43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08C648D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28</w:t>
            </w:r>
          </w:p>
        </w:tc>
        <w:tc>
          <w:tcPr>
            <w:tcW w:w="882" w:type="dxa"/>
          </w:tcPr>
          <w:p w14:paraId="39E5D63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6</w:t>
            </w:r>
          </w:p>
        </w:tc>
        <w:tc>
          <w:tcPr>
            <w:tcW w:w="881" w:type="dxa"/>
          </w:tcPr>
          <w:p w14:paraId="4158FCD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97</w:t>
            </w:r>
          </w:p>
        </w:tc>
        <w:tc>
          <w:tcPr>
            <w:tcW w:w="882" w:type="dxa"/>
          </w:tcPr>
          <w:p w14:paraId="0DE78DC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0737F44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037.56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08A3E6F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2</w:t>
            </w:r>
          </w:p>
        </w:tc>
        <w:tc>
          <w:tcPr>
            <w:tcW w:w="882" w:type="dxa"/>
          </w:tcPr>
          <w:p w14:paraId="12E180E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68847</w:t>
            </w:r>
          </w:p>
        </w:tc>
        <w:tc>
          <w:tcPr>
            <w:tcW w:w="881" w:type="dxa"/>
          </w:tcPr>
          <w:p w14:paraId="701A131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882" w:type="dxa"/>
          </w:tcPr>
          <w:p w14:paraId="335AA9D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52901</w:t>
            </w:r>
          </w:p>
        </w:tc>
        <w:tc>
          <w:tcPr>
            <w:tcW w:w="882" w:type="dxa"/>
          </w:tcPr>
          <w:p w14:paraId="3832E40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98.969</w:t>
            </w:r>
          </w:p>
        </w:tc>
      </w:tr>
      <w:tr w:rsidR="001B1B8A" w:rsidRPr="006F2037" w14:paraId="52E84727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604CDBA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7F94C58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802</w:t>
            </w:r>
          </w:p>
        </w:tc>
        <w:tc>
          <w:tcPr>
            <w:tcW w:w="882" w:type="dxa"/>
          </w:tcPr>
          <w:p w14:paraId="096BB18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5</w:t>
            </w:r>
          </w:p>
        </w:tc>
        <w:tc>
          <w:tcPr>
            <w:tcW w:w="881" w:type="dxa"/>
          </w:tcPr>
          <w:p w14:paraId="038652E6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58</w:t>
            </w:r>
          </w:p>
        </w:tc>
        <w:tc>
          <w:tcPr>
            <w:tcW w:w="882" w:type="dxa"/>
          </w:tcPr>
          <w:p w14:paraId="532706A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9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1B36873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272.25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15ED0C7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244</w:t>
            </w:r>
          </w:p>
        </w:tc>
        <w:tc>
          <w:tcPr>
            <w:tcW w:w="882" w:type="dxa"/>
          </w:tcPr>
          <w:p w14:paraId="4203E46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6</w:t>
            </w:r>
          </w:p>
        </w:tc>
        <w:tc>
          <w:tcPr>
            <w:tcW w:w="881" w:type="dxa"/>
          </w:tcPr>
          <w:p w14:paraId="2A5E45F2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747</w:t>
            </w:r>
          </w:p>
        </w:tc>
        <w:tc>
          <w:tcPr>
            <w:tcW w:w="882" w:type="dxa"/>
          </w:tcPr>
          <w:p w14:paraId="7DAE186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0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1AEBDA5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003.36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65237BF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8</w:t>
            </w:r>
          </w:p>
        </w:tc>
        <w:tc>
          <w:tcPr>
            <w:tcW w:w="882" w:type="dxa"/>
          </w:tcPr>
          <w:p w14:paraId="1D5890F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3994</w:t>
            </w:r>
          </w:p>
        </w:tc>
        <w:tc>
          <w:tcPr>
            <w:tcW w:w="881" w:type="dxa"/>
          </w:tcPr>
          <w:p w14:paraId="69BD6D4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882" w:type="dxa"/>
          </w:tcPr>
          <w:p w14:paraId="2317179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22157</w:t>
            </w:r>
          </w:p>
        </w:tc>
        <w:tc>
          <w:tcPr>
            <w:tcW w:w="882" w:type="dxa"/>
          </w:tcPr>
          <w:p w14:paraId="47EFBB11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79.34</w:t>
            </w:r>
          </w:p>
        </w:tc>
      </w:tr>
      <w:tr w:rsidR="001B1B8A" w:rsidRPr="006F2037" w14:paraId="5A7BA975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33FE840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461CBB3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164</w:t>
            </w:r>
          </w:p>
        </w:tc>
        <w:tc>
          <w:tcPr>
            <w:tcW w:w="882" w:type="dxa"/>
          </w:tcPr>
          <w:p w14:paraId="57480F2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6</w:t>
            </w:r>
          </w:p>
        </w:tc>
        <w:tc>
          <w:tcPr>
            <w:tcW w:w="881" w:type="dxa"/>
          </w:tcPr>
          <w:p w14:paraId="027AAFB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799</w:t>
            </w:r>
          </w:p>
        </w:tc>
        <w:tc>
          <w:tcPr>
            <w:tcW w:w="882" w:type="dxa"/>
          </w:tcPr>
          <w:p w14:paraId="37B3400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17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72ABB91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977.16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40E782F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780</w:t>
            </w:r>
          </w:p>
        </w:tc>
        <w:tc>
          <w:tcPr>
            <w:tcW w:w="882" w:type="dxa"/>
          </w:tcPr>
          <w:p w14:paraId="0C9803C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9</w:t>
            </w:r>
          </w:p>
        </w:tc>
        <w:tc>
          <w:tcPr>
            <w:tcW w:w="881" w:type="dxa"/>
          </w:tcPr>
          <w:p w14:paraId="3ED62FD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701</w:t>
            </w:r>
          </w:p>
        </w:tc>
        <w:tc>
          <w:tcPr>
            <w:tcW w:w="882" w:type="dxa"/>
          </w:tcPr>
          <w:p w14:paraId="39F6A55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76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46330BE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493.09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2F5D317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84</w:t>
            </w:r>
          </w:p>
        </w:tc>
        <w:tc>
          <w:tcPr>
            <w:tcW w:w="882" w:type="dxa"/>
          </w:tcPr>
          <w:p w14:paraId="253FFFD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01669</w:t>
            </w:r>
          </w:p>
        </w:tc>
        <w:tc>
          <w:tcPr>
            <w:tcW w:w="881" w:type="dxa"/>
          </w:tcPr>
          <w:p w14:paraId="2347CCB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8</w:t>
            </w:r>
          </w:p>
        </w:tc>
        <w:tc>
          <w:tcPr>
            <w:tcW w:w="882" w:type="dxa"/>
          </w:tcPr>
          <w:p w14:paraId="1485D6B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.43038</w:t>
            </w:r>
          </w:p>
        </w:tc>
        <w:tc>
          <w:tcPr>
            <w:tcW w:w="882" w:type="dxa"/>
          </w:tcPr>
          <w:p w14:paraId="6D89CC9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35.017</w:t>
            </w:r>
          </w:p>
        </w:tc>
      </w:tr>
      <w:tr w:rsidR="001B1B8A" w:rsidRPr="006F2037" w14:paraId="4DD52A85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5520C23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64C8D56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276</w:t>
            </w:r>
          </w:p>
        </w:tc>
        <w:tc>
          <w:tcPr>
            <w:tcW w:w="882" w:type="dxa"/>
          </w:tcPr>
          <w:p w14:paraId="07B0E86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69</w:t>
            </w:r>
          </w:p>
        </w:tc>
        <w:tc>
          <w:tcPr>
            <w:tcW w:w="881" w:type="dxa"/>
          </w:tcPr>
          <w:p w14:paraId="28D0928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074</w:t>
            </w:r>
          </w:p>
        </w:tc>
        <w:tc>
          <w:tcPr>
            <w:tcW w:w="882" w:type="dxa"/>
          </w:tcPr>
          <w:p w14:paraId="6492407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8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59BF5BD6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361.69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1D32F55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558</w:t>
            </w:r>
          </w:p>
        </w:tc>
        <w:tc>
          <w:tcPr>
            <w:tcW w:w="882" w:type="dxa"/>
          </w:tcPr>
          <w:p w14:paraId="46FAC0D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53</w:t>
            </w:r>
          </w:p>
        </w:tc>
        <w:tc>
          <w:tcPr>
            <w:tcW w:w="881" w:type="dxa"/>
          </w:tcPr>
          <w:p w14:paraId="1CC55885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94</w:t>
            </w:r>
          </w:p>
        </w:tc>
        <w:tc>
          <w:tcPr>
            <w:tcW w:w="882" w:type="dxa"/>
          </w:tcPr>
          <w:p w14:paraId="59E19A51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7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3EE9F18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563.53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2FE3117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18</w:t>
            </w:r>
          </w:p>
        </w:tc>
        <w:tc>
          <w:tcPr>
            <w:tcW w:w="882" w:type="dxa"/>
          </w:tcPr>
          <w:p w14:paraId="352305F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01007</w:t>
            </w:r>
          </w:p>
        </w:tc>
        <w:tc>
          <w:tcPr>
            <w:tcW w:w="881" w:type="dxa"/>
          </w:tcPr>
          <w:p w14:paraId="1BA96E0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0</w:t>
            </w:r>
          </w:p>
        </w:tc>
        <w:tc>
          <w:tcPr>
            <w:tcW w:w="882" w:type="dxa"/>
          </w:tcPr>
          <w:p w14:paraId="4DEE3E4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3934</w:t>
            </w:r>
          </w:p>
        </w:tc>
        <w:tc>
          <w:tcPr>
            <w:tcW w:w="882" w:type="dxa"/>
          </w:tcPr>
          <w:p w14:paraId="47D83E2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12.01</w:t>
            </w:r>
          </w:p>
        </w:tc>
      </w:tr>
      <w:tr w:rsidR="001B1B8A" w:rsidRPr="006F2037" w14:paraId="65F25EDF" w14:textId="77777777" w:rsidTr="001B1B8A">
        <w:trPr>
          <w:trHeight w:val="260"/>
          <w:jc w:val="center"/>
        </w:trPr>
        <w:tc>
          <w:tcPr>
            <w:tcW w:w="882" w:type="dxa"/>
            <w:tcBorders>
              <w:right w:val="single" w:sz="4" w:space="0" w:color="auto"/>
            </w:tcBorders>
          </w:tcPr>
          <w:p w14:paraId="05CD0DA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26928C2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389</w:t>
            </w:r>
          </w:p>
        </w:tc>
        <w:tc>
          <w:tcPr>
            <w:tcW w:w="882" w:type="dxa"/>
          </w:tcPr>
          <w:p w14:paraId="5F167F2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7</w:t>
            </w:r>
          </w:p>
        </w:tc>
        <w:tc>
          <w:tcPr>
            <w:tcW w:w="881" w:type="dxa"/>
          </w:tcPr>
          <w:p w14:paraId="7D1867E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352</w:t>
            </w:r>
          </w:p>
        </w:tc>
        <w:tc>
          <w:tcPr>
            <w:tcW w:w="882" w:type="dxa"/>
          </w:tcPr>
          <w:p w14:paraId="2C573BB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06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299A04C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751.47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14B68D28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478</w:t>
            </w:r>
          </w:p>
        </w:tc>
        <w:tc>
          <w:tcPr>
            <w:tcW w:w="882" w:type="dxa"/>
          </w:tcPr>
          <w:p w14:paraId="3A51EDD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2</w:t>
            </w:r>
          </w:p>
        </w:tc>
        <w:tc>
          <w:tcPr>
            <w:tcW w:w="881" w:type="dxa"/>
          </w:tcPr>
          <w:p w14:paraId="741EB87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956</w:t>
            </w:r>
          </w:p>
        </w:tc>
        <w:tc>
          <w:tcPr>
            <w:tcW w:w="882" w:type="dxa"/>
          </w:tcPr>
          <w:p w14:paraId="5998434A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51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14:paraId="415A4A6B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444.72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3FE5D13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11</w:t>
            </w:r>
          </w:p>
        </w:tc>
        <w:tc>
          <w:tcPr>
            <w:tcW w:w="882" w:type="dxa"/>
          </w:tcPr>
          <w:p w14:paraId="6E985630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00809</w:t>
            </w:r>
          </w:p>
        </w:tc>
        <w:tc>
          <w:tcPr>
            <w:tcW w:w="881" w:type="dxa"/>
          </w:tcPr>
          <w:p w14:paraId="652F7183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6</w:t>
            </w:r>
          </w:p>
        </w:tc>
        <w:tc>
          <w:tcPr>
            <w:tcW w:w="882" w:type="dxa"/>
          </w:tcPr>
          <w:p w14:paraId="6822950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25926</w:t>
            </w:r>
          </w:p>
        </w:tc>
        <w:tc>
          <w:tcPr>
            <w:tcW w:w="882" w:type="dxa"/>
          </w:tcPr>
          <w:p w14:paraId="11BB9FE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14.101</w:t>
            </w:r>
          </w:p>
        </w:tc>
      </w:tr>
      <w:tr w:rsidR="001B1B8A" w:rsidRPr="006F2037" w14:paraId="5AED88CD" w14:textId="77777777" w:rsidTr="001B1B8A">
        <w:trPr>
          <w:trHeight w:val="260"/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</w:tcPr>
          <w:p w14:paraId="1E2E77D1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</w:tcBorders>
          </w:tcPr>
          <w:p w14:paraId="77B7487E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20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D64F31F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4CFD516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33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42E8B41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</w:tcPr>
          <w:p w14:paraId="28A1036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544.09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</w:tcBorders>
          </w:tcPr>
          <w:p w14:paraId="440D12A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80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491C1B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0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6C1B85D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81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0CA9FA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</w:tcPr>
          <w:p w14:paraId="285C8C2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633.7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</w:tcBorders>
          </w:tcPr>
          <w:p w14:paraId="0179D259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9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9873E74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52353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473C2BC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8025607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39255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CAB1911" w14:textId="77777777" w:rsidR="001B1B8A" w:rsidRPr="006F2037" w:rsidRDefault="001B1B8A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0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26.524</w:t>
            </w:r>
          </w:p>
        </w:tc>
      </w:tr>
    </w:tbl>
    <w:p w14:paraId="29811D33" w14:textId="77777777" w:rsidR="001B1B8A" w:rsidRPr="006F2037" w:rsidRDefault="001B1B8A" w:rsidP="003F70AD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4B63DB01" w14:textId="77777777" w:rsidR="004620E0" w:rsidRPr="006F2037" w:rsidRDefault="004620E0" w:rsidP="004620E0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0D59B1D" w14:textId="64A42708" w:rsidR="004620E0" w:rsidRPr="006F2037" w:rsidRDefault="00631DA6" w:rsidP="004620E0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6F2037">
        <w:rPr>
          <w:rFonts w:ascii="Times New Roman" w:eastAsiaTheme="minorHAnsi" w:hAnsi="Times New Roman" w:cs="Times New Roman" w:hint="eastAsia"/>
          <w:b/>
          <w:sz w:val="24"/>
          <w:szCs w:val="24"/>
        </w:rPr>
        <w:t>T</w:t>
      </w:r>
      <w:r w:rsidRPr="006F2037">
        <w:rPr>
          <w:rFonts w:ascii="Times New Roman" w:eastAsiaTheme="minorHAnsi" w:hAnsi="Times New Roman" w:cs="Times New Roman"/>
          <w:b/>
          <w:sz w:val="24"/>
          <w:szCs w:val="24"/>
        </w:rPr>
        <w:t xml:space="preserve">able </w:t>
      </w:r>
      <w:r w:rsidR="003F70AD" w:rsidRPr="006F2037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r w:rsidRPr="006F2037">
        <w:rPr>
          <w:rFonts w:ascii="Times New Roman" w:eastAsiaTheme="minorHAnsi" w:hAnsi="Times New Roman" w:cs="Times New Roman"/>
          <w:b/>
          <w:sz w:val="24"/>
          <w:szCs w:val="24"/>
        </w:rPr>
        <w:t>. Subgroup analysis</w:t>
      </w:r>
    </w:p>
    <w:tbl>
      <w:tblPr>
        <w:tblpPr w:leftFromText="142" w:rightFromText="142" w:vertAnchor="text" w:horzAnchor="margin" w:tblpY="56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497"/>
        <w:gridCol w:w="329"/>
        <w:gridCol w:w="2904"/>
        <w:gridCol w:w="2904"/>
        <w:gridCol w:w="2906"/>
      </w:tblGrid>
      <w:tr w:rsidR="00FE4CC9" w:rsidRPr="006F2037" w14:paraId="5CEF9CE2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C9B00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32551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verage change of total </w:t>
            </w:r>
          </w:p>
          <w:p w14:paraId="467B77DB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isits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1E7D3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verage change of outpatient visits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74646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verage change of inpatient visits</w:t>
            </w:r>
          </w:p>
        </w:tc>
      </w:tr>
      <w:tr w:rsidR="00FE4CC9" w:rsidRPr="006F2037" w14:paraId="03583719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5F71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46DFC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2.083*** (0.102)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C20CE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1.970*** (0.109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6AE2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146 (0.307)</w:t>
            </w:r>
          </w:p>
        </w:tc>
      </w:tr>
      <w:tr w:rsidR="00FE4CC9" w:rsidRPr="006F2037" w14:paraId="1436A6AD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6922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Policy (Ref: Control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C4041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092** (0.04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9BD9A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094** (0.04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9B6E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188 (0.119)</w:t>
            </w:r>
          </w:p>
        </w:tc>
      </w:tr>
      <w:tr w:rsidR="00FE4CC9" w:rsidRPr="006F2037" w14:paraId="574B9B73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4FAEA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Type of disability (Ref: Others</w:t>
            </w: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AA219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970AD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145D48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CC9" w:rsidRPr="006F2037" w14:paraId="44DAE250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77434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Physic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1B82B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619*** (0.039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33C30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605*** (0.04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8CCEF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888*** (0.116)</w:t>
            </w:r>
          </w:p>
        </w:tc>
      </w:tr>
      <w:tr w:rsidR="00FE4CC9" w:rsidRPr="006F2037" w14:paraId="52BD28DD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8E9B6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Acquired brain injury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AAC01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509*** (0.06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587BF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628*** (0.067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554A6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843*** (0.171)</w:t>
            </w:r>
          </w:p>
        </w:tc>
      </w:tr>
      <w:tr w:rsidR="00FE4CC9" w:rsidRPr="006F2037" w14:paraId="40E56FD4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587D8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Vision impairmen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92FFA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569*** (0.065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260BD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543*** (0.07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6011C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1.032*** (0.203)</w:t>
            </w:r>
          </w:p>
        </w:tc>
      </w:tr>
      <w:tr w:rsidR="00FE4CC9" w:rsidRPr="006F2037" w14:paraId="4A402945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FFDFE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Deaf or difficulties in heari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FDB48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584*** (0.08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C231D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575*** (0.08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BCDBA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708** (0.252)</w:t>
            </w:r>
          </w:p>
        </w:tc>
      </w:tr>
      <w:tr w:rsidR="00FE4CC9" w:rsidRPr="006F2037" w14:paraId="2B71D9A1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7C0799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Policy*Case (Ref: Control, Others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C2FA8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D06EA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F1267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CC9" w:rsidRPr="006F2037" w14:paraId="0FB143B2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6B1A8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Policy*</w:t>
            </w: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Physic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A4E68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208*** (0.05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E8D1F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219*** (0.05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8D7F2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173 (0.151)</w:t>
            </w:r>
          </w:p>
        </w:tc>
      </w:tr>
      <w:tr w:rsidR="00FE4CC9" w:rsidRPr="006F2037" w14:paraId="689B71A8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EC2E8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Policy*</w:t>
            </w: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Acquired brain injury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7FD73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185** (0.08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2DCF9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240** (0.08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41F24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041 (0.226)</w:t>
            </w:r>
          </w:p>
        </w:tc>
      </w:tr>
      <w:tr w:rsidR="00FE4CC9" w:rsidRPr="006F2037" w14:paraId="02C718DF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4221C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Policy*</w:t>
            </w: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Vision impairmen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D4B1C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147 (0.087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76131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158 (0.094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85D7B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035 (0.269)</w:t>
            </w:r>
          </w:p>
        </w:tc>
      </w:tr>
      <w:tr w:rsidR="00FE4CC9" w:rsidRPr="006F2037" w14:paraId="05302F54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1C6AE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Policy*</w:t>
            </w:r>
            <w:r w:rsidRPr="006F2037">
              <w:rPr>
                <w:rFonts w:ascii="Times New Roman" w:eastAsia="Arial Unicode MS" w:hAnsi="Times New Roman" w:cs="Times New Roman"/>
                <w:kern w:val="0"/>
                <w:sz w:val="22"/>
              </w:rPr>
              <w:t>Deaf or difficulties in heari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FC65F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242** (0.11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A0E17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236 (0.12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B718F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503 (0.347)</w:t>
            </w:r>
          </w:p>
        </w:tc>
      </w:tr>
      <w:tr w:rsidR="00FE4CC9" w:rsidRPr="006F2037" w14:paraId="2CF01ECB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5BB8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Type of healthcare insurance (Ref: Medical Aid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F7024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E0E2A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291D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CC9" w:rsidRPr="006F2037" w14:paraId="0B97F89F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22BF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500" w:firstLine="1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Local-subscribe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3BA6C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083** (0.030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3B48C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041 (0.032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4D9B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711*** (0.087)</w:t>
            </w:r>
          </w:p>
        </w:tc>
      </w:tr>
      <w:tr w:rsidR="00FE4CC9" w:rsidRPr="006F2037" w14:paraId="5B286CE5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9FE9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500" w:firstLine="1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Employer-sponsored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897AB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081** (0.028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F55C8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027 (0.02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D19D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1.034*** (0.081)</w:t>
            </w:r>
          </w:p>
        </w:tc>
      </w:tr>
      <w:tr w:rsidR="00FE4CC9" w:rsidRPr="006F2037" w14:paraId="452077E3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6695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Sex (Ref: Male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FA305A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025 (0.02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DDED1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036 (0.02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99D9E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-0.107 (0.072)</w:t>
            </w:r>
          </w:p>
        </w:tc>
      </w:tr>
      <w:tr w:rsidR="00FE4CC9" w:rsidRPr="006F2037" w14:paraId="631438C1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0FDE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1674D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010*** (0.00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4E2E5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011*** (0.002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30A7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004 (0.005)</w:t>
            </w:r>
          </w:p>
        </w:tc>
      </w:tr>
      <w:tr w:rsidR="00FE4CC9" w:rsidRPr="006F2037" w14:paraId="16051C05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25E6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Season (Ref: Winter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49D9B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F0DDE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A6DB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CC9" w:rsidRPr="006F2037" w14:paraId="6BE0C57D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AAFB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500" w:firstLine="1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Spri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C3DBE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1.193*** (0.01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984B5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1.222*** (0.044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CFB2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565*** (0.126)</w:t>
            </w:r>
          </w:p>
        </w:tc>
      </w:tr>
      <w:tr w:rsidR="00FE4CC9" w:rsidRPr="006F2037" w14:paraId="6527661B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46EB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500" w:firstLine="1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Summe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E7E9C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299*** (0.047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C0D52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301*** (0.05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FD26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227 (0.143)</w:t>
            </w:r>
          </w:p>
        </w:tc>
      </w:tr>
      <w:tr w:rsidR="00FE4CC9" w:rsidRPr="006F2037" w14:paraId="4C3369E9" w14:textId="77777777" w:rsidTr="00A22B5E">
        <w:trPr>
          <w:trHeight w:val="23"/>
        </w:trPr>
        <w:tc>
          <w:tcPr>
            <w:tcW w:w="18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508B4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ind w:firstLineChars="500" w:firstLine="1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Autum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BB4A4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198** (0.05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DA37D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169** (0.057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B6D1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="맑은 고딕" w:hAnsi="Times New Roman" w:cs="Times New Roman"/>
                <w:kern w:val="0"/>
                <w:sz w:val="22"/>
              </w:rPr>
              <w:t>0.471** (0.160)</w:t>
            </w:r>
          </w:p>
        </w:tc>
      </w:tr>
      <w:tr w:rsidR="00FE4CC9" w:rsidRPr="006F2037" w14:paraId="06C08B36" w14:textId="77777777" w:rsidTr="00A22B5E">
        <w:trPr>
          <w:trHeight w:val="23"/>
        </w:trPr>
        <w:tc>
          <w:tcPr>
            <w:tcW w:w="1583" w:type="pct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6B72F578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Theme="minorHAnsi" w:hAnsi="Times New Roman" w:cs="Times New Roman"/>
                <w:bCs/>
                <w:sz w:val="22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43FF707" w14:textId="77777777" w:rsidR="004620E0" w:rsidRPr="006F2037" w:rsidRDefault="004620E0" w:rsidP="00A22B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Theme="minorHAnsi" w:hAnsi="Times New Roman" w:cs="Times New Roman"/>
                <w:bCs/>
                <w:sz w:val="22"/>
              </w:rPr>
            </w:pPr>
          </w:p>
        </w:tc>
        <w:tc>
          <w:tcPr>
            <w:tcW w:w="3239" w:type="pct"/>
            <w:gridSpan w:val="4"/>
            <w:tcBorders>
              <w:top w:val="single" w:sz="4" w:space="0" w:color="auto"/>
              <w:left w:val="nil"/>
            </w:tcBorders>
            <w:shd w:val="clear" w:color="000000" w:fill="FFFFFF"/>
            <w:noWrap/>
          </w:tcPr>
          <w:p w14:paraId="14F499E4" w14:textId="77777777" w:rsidR="004620E0" w:rsidRPr="006F2037" w:rsidRDefault="00631DA6" w:rsidP="00A22B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2037">
              <w:rPr>
                <w:rFonts w:ascii="Times New Roman" w:eastAsiaTheme="minorHAnsi" w:hAnsi="Times New Roman" w:cs="Times New Roman"/>
                <w:bCs/>
                <w:sz w:val="22"/>
              </w:rPr>
              <w:t>* P-values &lt;0.05, &lt;0.01, and &lt;0.001 are denoted using *, **, and ***, respectively.</w:t>
            </w:r>
          </w:p>
        </w:tc>
      </w:tr>
    </w:tbl>
    <w:p w14:paraId="23A93FC1" w14:textId="77777777" w:rsidR="004620E0" w:rsidRPr="006F2037" w:rsidRDefault="004620E0" w:rsidP="004620E0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2EFF9E3D" w14:textId="77777777" w:rsidR="00260283" w:rsidRPr="006F2037" w:rsidRDefault="00260283" w:rsidP="004620E0"/>
    <w:sectPr w:rsidR="00260283" w:rsidRPr="006F2037" w:rsidSect="00866944">
      <w:type w:val="continuous"/>
      <w:pgSz w:w="16840" w:h="11907" w:code="9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12187" w14:textId="77777777" w:rsidR="00114155" w:rsidRDefault="00114155">
      <w:pPr>
        <w:spacing w:after="0" w:line="240" w:lineRule="auto"/>
      </w:pPr>
      <w:r>
        <w:separator/>
      </w:r>
    </w:p>
  </w:endnote>
  <w:endnote w:type="continuationSeparator" w:id="0">
    <w:p w14:paraId="76360B62" w14:textId="77777777" w:rsidR="00114155" w:rsidRDefault="00114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9E5FF" w14:textId="77777777" w:rsidR="00114155" w:rsidRDefault="00114155">
      <w:pPr>
        <w:spacing w:after="0" w:line="240" w:lineRule="auto"/>
      </w:pPr>
      <w:r>
        <w:separator/>
      </w:r>
    </w:p>
  </w:footnote>
  <w:footnote w:type="continuationSeparator" w:id="0">
    <w:p w14:paraId="38776C55" w14:textId="77777777" w:rsidR="00114155" w:rsidRDefault="00114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964F4"/>
    <w:multiLevelType w:val="hybridMultilevel"/>
    <w:tmpl w:val="589CB420"/>
    <w:lvl w:ilvl="0" w:tplc="8D928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46CB826" w:tentative="1">
      <w:start w:val="1"/>
      <w:numFmt w:val="upperLetter"/>
      <w:lvlText w:val="%2."/>
      <w:lvlJc w:val="left"/>
      <w:pPr>
        <w:ind w:left="800" w:hanging="400"/>
      </w:pPr>
    </w:lvl>
    <w:lvl w:ilvl="2" w:tplc="407AE91E" w:tentative="1">
      <w:start w:val="1"/>
      <w:numFmt w:val="lowerRoman"/>
      <w:lvlText w:val="%3."/>
      <w:lvlJc w:val="right"/>
      <w:pPr>
        <w:ind w:left="1200" w:hanging="400"/>
      </w:pPr>
    </w:lvl>
    <w:lvl w:ilvl="3" w:tplc="D2A0CD72" w:tentative="1">
      <w:start w:val="1"/>
      <w:numFmt w:val="decimal"/>
      <w:lvlText w:val="%4."/>
      <w:lvlJc w:val="left"/>
      <w:pPr>
        <w:ind w:left="1600" w:hanging="400"/>
      </w:pPr>
    </w:lvl>
    <w:lvl w:ilvl="4" w:tplc="4A9E026A" w:tentative="1">
      <w:start w:val="1"/>
      <w:numFmt w:val="upperLetter"/>
      <w:lvlText w:val="%5."/>
      <w:lvlJc w:val="left"/>
      <w:pPr>
        <w:ind w:left="2000" w:hanging="400"/>
      </w:pPr>
    </w:lvl>
    <w:lvl w:ilvl="5" w:tplc="05165DFA" w:tentative="1">
      <w:start w:val="1"/>
      <w:numFmt w:val="lowerRoman"/>
      <w:lvlText w:val="%6."/>
      <w:lvlJc w:val="right"/>
      <w:pPr>
        <w:ind w:left="2400" w:hanging="400"/>
      </w:pPr>
    </w:lvl>
    <w:lvl w:ilvl="6" w:tplc="A2F8A072" w:tentative="1">
      <w:start w:val="1"/>
      <w:numFmt w:val="decimal"/>
      <w:lvlText w:val="%7."/>
      <w:lvlJc w:val="left"/>
      <w:pPr>
        <w:ind w:left="2800" w:hanging="400"/>
      </w:pPr>
    </w:lvl>
    <w:lvl w:ilvl="7" w:tplc="BDB2E20C" w:tentative="1">
      <w:start w:val="1"/>
      <w:numFmt w:val="upperLetter"/>
      <w:lvlText w:val="%8."/>
      <w:lvlJc w:val="left"/>
      <w:pPr>
        <w:ind w:left="3200" w:hanging="400"/>
      </w:pPr>
    </w:lvl>
    <w:lvl w:ilvl="8" w:tplc="93883B4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0215B4E"/>
    <w:multiLevelType w:val="hybridMultilevel"/>
    <w:tmpl w:val="A9AA60A4"/>
    <w:lvl w:ilvl="0" w:tplc="AC269B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05E0FFC" w:tentative="1">
      <w:start w:val="1"/>
      <w:numFmt w:val="upperLetter"/>
      <w:lvlText w:val="%2."/>
      <w:lvlJc w:val="left"/>
      <w:pPr>
        <w:ind w:left="1200" w:hanging="400"/>
      </w:pPr>
    </w:lvl>
    <w:lvl w:ilvl="2" w:tplc="8384ECF4" w:tentative="1">
      <w:start w:val="1"/>
      <w:numFmt w:val="lowerRoman"/>
      <w:lvlText w:val="%3."/>
      <w:lvlJc w:val="right"/>
      <w:pPr>
        <w:ind w:left="1600" w:hanging="400"/>
      </w:pPr>
    </w:lvl>
    <w:lvl w:ilvl="3" w:tplc="D1287BD0" w:tentative="1">
      <w:start w:val="1"/>
      <w:numFmt w:val="decimal"/>
      <w:lvlText w:val="%4."/>
      <w:lvlJc w:val="left"/>
      <w:pPr>
        <w:ind w:left="2000" w:hanging="400"/>
      </w:pPr>
    </w:lvl>
    <w:lvl w:ilvl="4" w:tplc="554E0CDA" w:tentative="1">
      <w:start w:val="1"/>
      <w:numFmt w:val="upperLetter"/>
      <w:lvlText w:val="%5."/>
      <w:lvlJc w:val="left"/>
      <w:pPr>
        <w:ind w:left="2400" w:hanging="400"/>
      </w:pPr>
    </w:lvl>
    <w:lvl w:ilvl="5" w:tplc="438CC1CA" w:tentative="1">
      <w:start w:val="1"/>
      <w:numFmt w:val="lowerRoman"/>
      <w:lvlText w:val="%6."/>
      <w:lvlJc w:val="right"/>
      <w:pPr>
        <w:ind w:left="2800" w:hanging="400"/>
      </w:pPr>
    </w:lvl>
    <w:lvl w:ilvl="6" w:tplc="DCCE87D8" w:tentative="1">
      <w:start w:val="1"/>
      <w:numFmt w:val="decimal"/>
      <w:lvlText w:val="%7."/>
      <w:lvlJc w:val="left"/>
      <w:pPr>
        <w:ind w:left="3200" w:hanging="400"/>
      </w:pPr>
    </w:lvl>
    <w:lvl w:ilvl="7" w:tplc="E29C4012" w:tentative="1">
      <w:start w:val="1"/>
      <w:numFmt w:val="upperLetter"/>
      <w:lvlText w:val="%8."/>
      <w:lvlJc w:val="left"/>
      <w:pPr>
        <w:ind w:left="3600" w:hanging="400"/>
      </w:pPr>
    </w:lvl>
    <w:lvl w:ilvl="8" w:tplc="454AB53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BF17F5E"/>
    <w:multiLevelType w:val="multilevel"/>
    <w:tmpl w:val="36F49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8E1995"/>
    <w:multiLevelType w:val="multilevel"/>
    <w:tmpl w:val="31528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716872"/>
    <w:multiLevelType w:val="multilevel"/>
    <w:tmpl w:val="78409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C1663D"/>
    <w:multiLevelType w:val="hybridMultilevel"/>
    <w:tmpl w:val="84CCEE36"/>
    <w:lvl w:ilvl="0" w:tplc="89F03D3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DC483C2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036C11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014EAB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0BACCE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F4E69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F0C7BC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B045BC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D209AF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1424FED"/>
    <w:multiLevelType w:val="multilevel"/>
    <w:tmpl w:val="0204B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9C2E2E"/>
    <w:multiLevelType w:val="hybridMultilevel"/>
    <w:tmpl w:val="4FC47B94"/>
    <w:lvl w:ilvl="0" w:tplc="5FB06466">
      <w:start w:val="1"/>
      <w:numFmt w:val="decimal"/>
      <w:lvlText w:val="%1)"/>
      <w:lvlJc w:val="left"/>
      <w:pPr>
        <w:ind w:left="360" w:hanging="360"/>
      </w:pPr>
      <w:rPr>
        <w:rFonts w:ascii="Times New Roman" w:eastAsia="맑은 고딕" w:hAnsi="Times New Roman" w:cs="Times New Roman"/>
      </w:rPr>
    </w:lvl>
    <w:lvl w:ilvl="1" w:tplc="18167C2C" w:tentative="1">
      <w:start w:val="1"/>
      <w:numFmt w:val="upperLetter"/>
      <w:lvlText w:val="%2."/>
      <w:lvlJc w:val="left"/>
      <w:pPr>
        <w:ind w:left="800" w:hanging="400"/>
      </w:pPr>
    </w:lvl>
    <w:lvl w:ilvl="2" w:tplc="2A3A69BC" w:tentative="1">
      <w:start w:val="1"/>
      <w:numFmt w:val="lowerRoman"/>
      <w:lvlText w:val="%3."/>
      <w:lvlJc w:val="right"/>
      <w:pPr>
        <w:ind w:left="1200" w:hanging="400"/>
      </w:pPr>
    </w:lvl>
    <w:lvl w:ilvl="3" w:tplc="D610CA86" w:tentative="1">
      <w:start w:val="1"/>
      <w:numFmt w:val="decimal"/>
      <w:lvlText w:val="%4."/>
      <w:lvlJc w:val="left"/>
      <w:pPr>
        <w:ind w:left="1600" w:hanging="400"/>
      </w:pPr>
    </w:lvl>
    <w:lvl w:ilvl="4" w:tplc="F26A7988" w:tentative="1">
      <w:start w:val="1"/>
      <w:numFmt w:val="upperLetter"/>
      <w:lvlText w:val="%5."/>
      <w:lvlJc w:val="left"/>
      <w:pPr>
        <w:ind w:left="2000" w:hanging="400"/>
      </w:pPr>
    </w:lvl>
    <w:lvl w:ilvl="5" w:tplc="BDB44DF2" w:tentative="1">
      <w:start w:val="1"/>
      <w:numFmt w:val="lowerRoman"/>
      <w:lvlText w:val="%6."/>
      <w:lvlJc w:val="right"/>
      <w:pPr>
        <w:ind w:left="2400" w:hanging="400"/>
      </w:pPr>
    </w:lvl>
    <w:lvl w:ilvl="6" w:tplc="9006B6D2" w:tentative="1">
      <w:start w:val="1"/>
      <w:numFmt w:val="decimal"/>
      <w:lvlText w:val="%7."/>
      <w:lvlJc w:val="left"/>
      <w:pPr>
        <w:ind w:left="2800" w:hanging="400"/>
      </w:pPr>
    </w:lvl>
    <w:lvl w:ilvl="7" w:tplc="1E20088C" w:tentative="1">
      <w:start w:val="1"/>
      <w:numFmt w:val="upperLetter"/>
      <w:lvlText w:val="%8."/>
      <w:lvlJc w:val="left"/>
      <w:pPr>
        <w:ind w:left="3200" w:hanging="400"/>
      </w:pPr>
    </w:lvl>
    <w:lvl w:ilvl="8" w:tplc="668EDEFE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4960355D"/>
    <w:multiLevelType w:val="multilevel"/>
    <w:tmpl w:val="BCB85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F42E72"/>
    <w:multiLevelType w:val="hybridMultilevel"/>
    <w:tmpl w:val="0C4AF690"/>
    <w:lvl w:ilvl="0" w:tplc="E8603A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7F49138" w:tentative="1">
      <w:start w:val="1"/>
      <w:numFmt w:val="upperLetter"/>
      <w:lvlText w:val="%2."/>
      <w:lvlJc w:val="left"/>
      <w:pPr>
        <w:ind w:left="1200" w:hanging="400"/>
      </w:pPr>
    </w:lvl>
    <w:lvl w:ilvl="2" w:tplc="B118666C" w:tentative="1">
      <w:start w:val="1"/>
      <w:numFmt w:val="lowerRoman"/>
      <w:lvlText w:val="%3."/>
      <w:lvlJc w:val="right"/>
      <w:pPr>
        <w:ind w:left="1600" w:hanging="400"/>
      </w:pPr>
    </w:lvl>
    <w:lvl w:ilvl="3" w:tplc="9D86A138" w:tentative="1">
      <w:start w:val="1"/>
      <w:numFmt w:val="decimal"/>
      <w:lvlText w:val="%4."/>
      <w:lvlJc w:val="left"/>
      <w:pPr>
        <w:ind w:left="2000" w:hanging="400"/>
      </w:pPr>
    </w:lvl>
    <w:lvl w:ilvl="4" w:tplc="8A38E9BA" w:tentative="1">
      <w:start w:val="1"/>
      <w:numFmt w:val="upperLetter"/>
      <w:lvlText w:val="%5."/>
      <w:lvlJc w:val="left"/>
      <w:pPr>
        <w:ind w:left="2400" w:hanging="400"/>
      </w:pPr>
    </w:lvl>
    <w:lvl w:ilvl="5" w:tplc="40B02AC0" w:tentative="1">
      <w:start w:val="1"/>
      <w:numFmt w:val="lowerRoman"/>
      <w:lvlText w:val="%6."/>
      <w:lvlJc w:val="right"/>
      <w:pPr>
        <w:ind w:left="2800" w:hanging="400"/>
      </w:pPr>
    </w:lvl>
    <w:lvl w:ilvl="6" w:tplc="62F83862" w:tentative="1">
      <w:start w:val="1"/>
      <w:numFmt w:val="decimal"/>
      <w:lvlText w:val="%7."/>
      <w:lvlJc w:val="left"/>
      <w:pPr>
        <w:ind w:left="3200" w:hanging="400"/>
      </w:pPr>
    </w:lvl>
    <w:lvl w:ilvl="7" w:tplc="6E6CC272" w:tentative="1">
      <w:start w:val="1"/>
      <w:numFmt w:val="upperLetter"/>
      <w:lvlText w:val="%8."/>
      <w:lvlJc w:val="left"/>
      <w:pPr>
        <w:ind w:left="3600" w:hanging="400"/>
      </w:pPr>
    </w:lvl>
    <w:lvl w:ilvl="8" w:tplc="2DF6BF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BE9625F"/>
    <w:multiLevelType w:val="hybridMultilevel"/>
    <w:tmpl w:val="1E108E00"/>
    <w:lvl w:ilvl="0" w:tplc="005402BC">
      <w:start w:val="1"/>
      <w:numFmt w:val="bullet"/>
      <w:lvlText w:val=""/>
      <w:lvlJc w:val="left"/>
      <w:pPr>
        <w:ind w:left="1520" w:hanging="400"/>
      </w:pPr>
      <w:rPr>
        <w:rFonts w:ascii="Wingdings" w:hAnsi="Wingdings" w:hint="default"/>
      </w:rPr>
    </w:lvl>
    <w:lvl w:ilvl="1" w:tplc="3F062E6A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EB2ECA12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94DC4216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AA9A5448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B52E2F04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20941678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576653AE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9B50F688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11" w15:restartNumberingAfterBreak="0">
    <w:nsid w:val="53D31D06"/>
    <w:multiLevelType w:val="multilevel"/>
    <w:tmpl w:val="492A3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92632C"/>
    <w:multiLevelType w:val="hybridMultilevel"/>
    <w:tmpl w:val="BA863A42"/>
    <w:lvl w:ilvl="0" w:tplc="B268F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6C048DC" w:tentative="1">
      <w:start w:val="1"/>
      <w:numFmt w:val="lowerLetter"/>
      <w:lvlText w:val="%2."/>
      <w:lvlJc w:val="left"/>
      <w:pPr>
        <w:ind w:left="1440" w:hanging="360"/>
      </w:pPr>
    </w:lvl>
    <w:lvl w:ilvl="2" w:tplc="7FC8ADAA" w:tentative="1">
      <w:start w:val="1"/>
      <w:numFmt w:val="lowerRoman"/>
      <w:lvlText w:val="%3."/>
      <w:lvlJc w:val="right"/>
      <w:pPr>
        <w:ind w:left="2160" w:hanging="180"/>
      </w:pPr>
    </w:lvl>
    <w:lvl w:ilvl="3" w:tplc="C08097D8" w:tentative="1">
      <w:start w:val="1"/>
      <w:numFmt w:val="decimal"/>
      <w:lvlText w:val="%4."/>
      <w:lvlJc w:val="left"/>
      <w:pPr>
        <w:ind w:left="2880" w:hanging="360"/>
      </w:pPr>
    </w:lvl>
    <w:lvl w:ilvl="4" w:tplc="B14A0B56" w:tentative="1">
      <w:start w:val="1"/>
      <w:numFmt w:val="lowerLetter"/>
      <w:lvlText w:val="%5."/>
      <w:lvlJc w:val="left"/>
      <w:pPr>
        <w:ind w:left="3600" w:hanging="360"/>
      </w:pPr>
    </w:lvl>
    <w:lvl w:ilvl="5" w:tplc="2132C06C" w:tentative="1">
      <w:start w:val="1"/>
      <w:numFmt w:val="lowerRoman"/>
      <w:lvlText w:val="%6."/>
      <w:lvlJc w:val="right"/>
      <w:pPr>
        <w:ind w:left="4320" w:hanging="180"/>
      </w:pPr>
    </w:lvl>
    <w:lvl w:ilvl="6" w:tplc="9FA06100" w:tentative="1">
      <w:start w:val="1"/>
      <w:numFmt w:val="decimal"/>
      <w:lvlText w:val="%7."/>
      <w:lvlJc w:val="left"/>
      <w:pPr>
        <w:ind w:left="5040" w:hanging="360"/>
      </w:pPr>
    </w:lvl>
    <w:lvl w:ilvl="7" w:tplc="ADB0C240" w:tentative="1">
      <w:start w:val="1"/>
      <w:numFmt w:val="lowerLetter"/>
      <w:lvlText w:val="%8."/>
      <w:lvlJc w:val="left"/>
      <w:pPr>
        <w:ind w:left="5760" w:hanging="360"/>
      </w:pPr>
    </w:lvl>
    <w:lvl w:ilvl="8" w:tplc="8AA2ED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F97FAB"/>
    <w:multiLevelType w:val="hybridMultilevel"/>
    <w:tmpl w:val="AABA3544"/>
    <w:lvl w:ilvl="0" w:tplc="94DC29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C767B44" w:tentative="1">
      <w:start w:val="1"/>
      <w:numFmt w:val="upperLetter"/>
      <w:lvlText w:val="%2."/>
      <w:lvlJc w:val="left"/>
      <w:pPr>
        <w:ind w:left="1200" w:hanging="400"/>
      </w:pPr>
    </w:lvl>
    <w:lvl w:ilvl="2" w:tplc="5E82315A" w:tentative="1">
      <w:start w:val="1"/>
      <w:numFmt w:val="lowerRoman"/>
      <w:lvlText w:val="%3."/>
      <w:lvlJc w:val="right"/>
      <w:pPr>
        <w:ind w:left="1600" w:hanging="400"/>
      </w:pPr>
    </w:lvl>
    <w:lvl w:ilvl="3" w:tplc="9AAA0A88" w:tentative="1">
      <w:start w:val="1"/>
      <w:numFmt w:val="decimal"/>
      <w:lvlText w:val="%4."/>
      <w:lvlJc w:val="left"/>
      <w:pPr>
        <w:ind w:left="2000" w:hanging="400"/>
      </w:pPr>
    </w:lvl>
    <w:lvl w:ilvl="4" w:tplc="47B8ECC4" w:tentative="1">
      <w:start w:val="1"/>
      <w:numFmt w:val="upperLetter"/>
      <w:lvlText w:val="%5."/>
      <w:lvlJc w:val="left"/>
      <w:pPr>
        <w:ind w:left="2400" w:hanging="400"/>
      </w:pPr>
    </w:lvl>
    <w:lvl w:ilvl="5" w:tplc="BD08531E" w:tentative="1">
      <w:start w:val="1"/>
      <w:numFmt w:val="lowerRoman"/>
      <w:lvlText w:val="%6."/>
      <w:lvlJc w:val="right"/>
      <w:pPr>
        <w:ind w:left="2800" w:hanging="400"/>
      </w:pPr>
    </w:lvl>
    <w:lvl w:ilvl="6" w:tplc="043A6F58" w:tentative="1">
      <w:start w:val="1"/>
      <w:numFmt w:val="decimal"/>
      <w:lvlText w:val="%7."/>
      <w:lvlJc w:val="left"/>
      <w:pPr>
        <w:ind w:left="3200" w:hanging="400"/>
      </w:pPr>
    </w:lvl>
    <w:lvl w:ilvl="7" w:tplc="E9B6A75E" w:tentative="1">
      <w:start w:val="1"/>
      <w:numFmt w:val="upperLetter"/>
      <w:lvlText w:val="%8."/>
      <w:lvlJc w:val="left"/>
      <w:pPr>
        <w:ind w:left="3600" w:hanging="400"/>
      </w:pPr>
    </w:lvl>
    <w:lvl w:ilvl="8" w:tplc="44F85B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F713E02"/>
    <w:multiLevelType w:val="hybridMultilevel"/>
    <w:tmpl w:val="94D2EA46"/>
    <w:lvl w:ilvl="0" w:tplc="098A69EE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2B1ACCDA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5226CF66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23748D22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EDFA1A0C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ACC2FA90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2C587EA4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C60A243C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9DF2F68E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5" w15:restartNumberingAfterBreak="0">
    <w:nsid w:val="64851830"/>
    <w:multiLevelType w:val="hybridMultilevel"/>
    <w:tmpl w:val="86C012EE"/>
    <w:lvl w:ilvl="0" w:tplc="FDB002D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8F0E879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BA4B4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BE282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7E031F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150B0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056362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E4A4B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35EE93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972784B"/>
    <w:multiLevelType w:val="multilevel"/>
    <w:tmpl w:val="5F00D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6F1A0A"/>
    <w:multiLevelType w:val="multilevel"/>
    <w:tmpl w:val="310CE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A3B00B9"/>
    <w:multiLevelType w:val="multilevel"/>
    <w:tmpl w:val="D15AE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821B6A"/>
    <w:multiLevelType w:val="hybridMultilevel"/>
    <w:tmpl w:val="CC08CEE2"/>
    <w:lvl w:ilvl="0" w:tplc="4D8A207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F73EB5E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6EC3ED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94A795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D48CDB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59ED7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AE8879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098130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A94E95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15"/>
  </w:num>
  <w:num w:numId="4">
    <w:abstractNumId w:val="0"/>
  </w:num>
  <w:num w:numId="5">
    <w:abstractNumId w:val="2"/>
  </w:num>
  <w:num w:numId="6">
    <w:abstractNumId w:val="11"/>
  </w:num>
  <w:num w:numId="7">
    <w:abstractNumId w:val="6"/>
  </w:num>
  <w:num w:numId="8">
    <w:abstractNumId w:val="3"/>
  </w:num>
  <w:num w:numId="9">
    <w:abstractNumId w:val="4"/>
  </w:num>
  <w:num w:numId="10">
    <w:abstractNumId w:val="17"/>
  </w:num>
  <w:num w:numId="11">
    <w:abstractNumId w:val="18"/>
  </w:num>
  <w:num w:numId="12">
    <w:abstractNumId w:val="16"/>
  </w:num>
  <w:num w:numId="13">
    <w:abstractNumId w:val="8"/>
  </w:num>
  <w:num w:numId="14">
    <w:abstractNumId w:val="12"/>
  </w:num>
  <w:num w:numId="15">
    <w:abstractNumId w:val="19"/>
  </w:num>
  <w:num w:numId="16">
    <w:abstractNumId w:val="10"/>
  </w:num>
  <w:num w:numId="17">
    <w:abstractNumId w:val="9"/>
  </w:num>
  <w:num w:numId="18">
    <w:abstractNumId w:val="7"/>
  </w:num>
  <w:num w:numId="19">
    <w:abstractNumId w:val="1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jAyMDU2M7IwMLRQ0lEKTi0uzszPAykwqwUAfBGBvSwAAAA="/>
  </w:docVars>
  <w:rsids>
    <w:rsidRoot w:val="00891953"/>
    <w:rsid w:val="000004D3"/>
    <w:rsid w:val="0000184D"/>
    <w:rsid w:val="00003033"/>
    <w:rsid w:val="000125AB"/>
    <w:rsid w:val="00013BC9"/>
    <w:rsid w:val="00014D94"/>
    <w:rsid w:val="00017B3F"/>
    <w:rsid w:val="000212CF"/>
    <w:rsid w:val="00021CE5"/>
    <w:rsid w:val="00021FC1"/>
    <w:rsid w:val="00022ED9"/>
    <w:rsid w:val="00023894"/>
    <w:rsid w:val="000252D3"/>
    <w:rsid w:val="00031170"/>
    <w:rsid w:val="00031DC3"/>
    <w:rsid w:val="000335F9"/>
    <w:rsid w:val="0003531A"/>
    <w:rsid w:val="000355BE"/>
    <w:rsid w:val="0003589E"/>
    <w:rsid w:val="00035F1D"/>
    <w:rsid w:val="00036D76"/>
    <w:rsid w:val="0003716A"/>
    <w:rsid w:val="00037B12"/>
    <w:rsid w:val="0004072E"/>
    <w:rsid w:val="00041323"/>
    <w:rsid w:val="000430D2"/>
    <w:rsid w:val="00046154"/>
    <w:rsid w:val="00047F92"/>
    <w:rsid w:val="00052C13"/>
    <w:rsid w:val="00052CE1"/>
    <w:rsid w:val="000536A0"/>
    <w:rsid w:val="00053809"/>
    <w:rsid w:val="00054576"/>
    <w:rsid w:val="000548E2"/>
    <w:rsid w:val="00054A7C"/>
    <w:rsid w:val="00055BC7"/>
    <w:rsid w:val="00056642"/>
    <w:rsid w:val="00070482"/>
    <w:rsid w:val="000729F8"/>
    <w:rsid w:val="000734F5"/>
    <w:rsid w:val="0007373E"/>
    <w:rsid w:val="00074187"/>
    <w:rsid w:val="00075038"/>
    <w:rsid w:val="00077FCB"/>
    <w:rsid w:val="00080289"/>
    <w:rsid w:val="00081540"/>
    <w:rsid w:val="00082B10"/>
    <w:rsid w:val="00082F5C"/>
    <w:rsid w:val="00085AD8"/>
    <w:rsid w:val="00090DAC"/>
    <w:rsid w:val="00095EFF"/>
    <w:rsid w:val="000A1581"/>
    <w:rsid w:val="000A3048"/>
    <w:rsid w:val="000A3F64"/>
    <w:rsid w:val="000A4863"/>
    <w:rsid w:val="000A6018"/>
    <w:rsid w:val="000A77E0"/>
    <w:rsid w:val="000A7F4A"/>
    <w:rsid w:val="000B594D"/>
    <w:rsid w:val="000C08F5"/>
    <w:rsid w:val="000C0B2E"/>
    <w:rsid w:val="000C0DA2"/>
    <w:rsid w:val="000C120E"/>
    <w:rsid w:val="000C1DCA"/>
    <w:rsid w:val="000C4AFC"/>
    <w:rsid w:val="000C62A5"/>
    <w:rsid w:val="000D0676"/>
    <w:rsid w:val="000D0F2D"/>
    <w:rsid w:val="000D255C"/>
    <w:rsid w:val="000D3C1A"/>
    <w:rsid w:val="000D6507"/>
    <w:rsid w:val="000D66F1"/>
    <w:rsid w:val="000E07ED"/>
    <w:rsid w:val="000E25E4"/>
    <w:rsid w:val="000E357E"/>
    <w:rsid w:val="000E6118"/>
    <w:rsid w:val="000E62FE"/>
    <w:rsid w:val="000E6D35"/>
    <w:rsid w:val="000F51F2"/>
    <w:rsid w:val="000F55CC"/>
    <w:rsid w:val="001007BE"/>
    <w:rsid w:val="001009A2"/>
    <w:rsid w:val="00102876"/>
    <w:rsid w:val="00103ACA"/>
    <w:rsid w:val="0010490D"/>
    <w:rsid w:val="001054A9"/>
    <w:rsid w:val="00106B69"/>
    <w:rsid w:val="00111187"/>
    <w:rsid w:val="00113A47"/>
    <w:rsid w:val="00114155"/>
    <w:rsid w:val="00115AD9"/>
    <w:rsid w:val="0011702E"/>
    <w:rsid w:val="00117327"/>
    <w:rsid w:val="00120411"/>
    <w:rsid w:val="00120B14"/>
    <w:rsid w:val="001225B2"/>
    <w:rsid w:val="0012504B"/>
    <w:rsid w:val="00125413"/>
    <w:rsid w:val="00125A16"/>
    <w:rsid w:val="00125D70"/>
    <w:rsid w:val="00130A0C"/>
    <w:rsid w:val="00133B7C"/>
    <w:rsid w:val="0013517B"/>
    <w:rsid w:val="00135A4E"/>
    <w:rsid w:val="0014052A"/>
    <w:rsid w:val="00140B04"/>
    <w:rsid w:val="00140D77"/>
    <w:rsid w:val="00142410"/>
    <w:rsid w:val="001456CC"/>
    <w:rsid w:val="0014595E"/>
    <w:rsid w:val="00147A02"/>
    <w:rsid w:val="001538ED"/>
    <w:rsid w:val="00155EA1"/>
    <w:rsid w:val="001565D9"/>
    <w:rsid w:val="00156F18"/>
    <w:rsid w:val="00161E81"/>
    <w:rsid w:val="001659A0"/>
    <w:rsid w:val="0016606E"/>
    <w:rsid w:val="001668CA"/>
    <w:rsid w:val="001718B6"/>
    <w:rsid w:val="00172C7C"/>
    <w:rsid w:val="001744DC"/>
    <w:rsid w:val="001753B5"/>
    <w:rsid w:val="001803E4"/>
    <w:rsid w:val="00181EB4"/>
    <w:rsid w:val="00185486"/>
    <w:rsid w:val="00186C29"/>
    <w:rsid w:val="00187D3C"/>
    <w:rsid w:val="00187E9C"/>
    <w:rsid w:val="0019191B"/>
    <w:rsid w:val="00193DAD"/>
    <w:rsid w:val="00195D77"/>
    <w:rsid w:val="001968C3"/>
    <w:rsid w:val="00196AA9"/>
    <w:rsid w:val="00196BA3"/>
    <w:rsid w:val="00197AD1"/>
    <w:rsid w:val="001A1E02"/>
    <w:rsid w:val="001A2A01"/>
    <w:rsid w:val="001A3685"/>
    <w:rsid w:val="001A3752"/>
    <w:rsid w:val="001A65AA"/>
    <w:rsid w:val="001A7826"/>
    <w:rsid w:val="001A7CDB"/>
    <w:rsid w:val="001B1B8A"/>
    <w:rsid w:val="001B239B"/>
    <w:rsid w:val="001B5B8B"/>
    <w:rsid w:val="001B608D"/>
    <w:rsid w:val="001C03E0"/>
    <w:rsid w:val="001C1F5C"/>
    <w:rsid w:val="001C25A6"/>
    <w:rsid w:val="001C7358"/>
    <w:rsid w:val="001D2907"/>
    <w:rsid w:val="001D311A"/>
    <w:rsid w:val="001D4851"/>
    <w:rsid w:val="001D6356"/>
    <w:rsid w:val="001D697D"/>
    <w:rsid w:val="001E1BAF"/>
    <w:rsid w:val="001E47DC"/>
    <w:rsid w:val="001E5E4D"/>
    <w:rsid w:val="001F12BD"/>
    <w:rsid w:val="001F1D4A"/>
    <w:rsid w:val="001F2252"/>
    <w:rsid w:val="001F272C"/>
    <w:rsid w:val="001F4138"/>
    <w:rsid w:val="001F51B4"/>
    <w:rsid w:val="001F5C84"/>
    <w:rsid w:val="001F6ECE"/>
    <w:rsid w:val="00204C5C"/>
    <w:rsid w:val="00207C43"/>
    <w:rsid w:val="00211BCE"/>
    <w:rsid w:val="00216E17"/>
    <w:rsid w:val="00216EDC"/>
    <w:rsid w:val="00217C41"/>
    <w:rsid w:val="00221F74"/>
    <w:rsid w:val="00222040"/>
    <w:rsid w:val="00223184"/>
    <w:rsid w:val="00223623"/>
    <w:rsid w:val="00223908"/>
    <w:rsid w:val="0022437D"/>
    <w:rsid w:val="00224B20"/>
    <w:rsid w:val="00225119"/>
    <w:rsid w:val="0022701B"/>
    <w:rsid w:val="00235CC7"/>
    <w:rsid w:val="00235E0A"/>
    <w:rsid w:val="00236D0B"/>
    <w:rsid w:val="00237A8E"/>
    <w:rsid w:val="0024032F"/>
    <w:rsid w:val="00240851"/>
    <w:rsid w:val="00240F5F"/>
    <w:rsid w:val="00242A5E"/>
    <w:rsid w:val="00242F85"/>
    <w:rsid w:val="002437F0"/>
    <w:rsid w:val="00244A6B"/>
    <w:rsid w:val="0024522E"/>
    <w:rsid w:val="00245E6A"/>
    <w:rsid w:val="002476E5"/>
    <w:rsid w:val="00247A98"/>
    <w:rsid w:val="00250FE7"/>
    <w:rsid w:val="00252FBA"/>
    <w:rsid w:val="00257A45"/>
    <w:rsid w:val="00260283"/>
    <w:rsid w:val="002607B1"/>
    <w:rsid w:val="0026095B"/>
    <w:rsid w:val="00262F00"/>
    <w:rsid w:val="002657CB"/>
    <w:rsid w:val="00266EA8"/>
    <w:rsid w:val="002703BF"/>
    <w:rsid w:val="00270C98"/>
    <w:rsid w:val="0027348E"/>
    <w:rsid w:val="00273B84"/>
    <w:rsid w:val="002849C5"/>
    <w:rsid w:val="00284A57"/>
    <w:rsid w:val="0029075F"/>
    <w:rsid w:val="00290810"/>
    <w:rsid w:val="00291572"/>
    <w:rsid w:val="00295C53"/>
    <w:rsid w:val="002A09F2"/>
    <w:rsid w:val="002A0AB8"/>
    <w:rsid w:val="002A1834"/>
    <w:rsid w:val="002A1E58"/>
    <w:rsid w:val="002A337E"/>
    <w:rsid w:val="002A7486"/>
    <w:rsid w:val="002B0E52"/>
    <w:rsid w:val="002B2747"/>
    <w:rsid w:val="002B3BAE"/>
    <w:rsid w:val="002C4B2B"/>
    <w:rsid w:val="002C50C4"/>
    <w:rsid w:val="002C5548"/>
    <w:rsid w:val="002D1050"/>
    <w:rsid w:val="002D2447"/>
    <w:rsid w:val="002D3221"/>
    <w:rsid w:val="002D4D6D"/>
    <w:rsid w:val="002D6955"/>
    <w:rsid w:val="002E0A82"/>
    <w:rsid w:val="002E0C00"/>
    <w:rsid w:val="002E4261"/>
    <w:rsid w:val="002E771C"/>
    <w:rsid w:val="002E7B8D"/>
    <w:rsid w:val="002F02B5"/>
    <w:rsid w:val="002F08B8"/>
    <w:rsid w:val="002F08FF"/>
    <w:rsid w:val="002F19A8"/>
    <w:rsid w:val="002F3201"/>
    <w:rsid w:val="002F37F5"/>
    <w:rsid w:val="002F6057"/>
    <w:rsid w:val="002F7A71"/>
    <w:rsid w:val="002F7D6B"/>
    <w:rsid w:val="00300084"/>
    <w:rsid w:val="0030060D"/>
    <w:rsid w:val="003042C4"/>
    <w:rsid w:val="00305654"/>
    <w:rsid w:val="00305FE4"/>
    <w:rsid w:val="0030604A"/>
    <w:rsid w:val="00306DD2"/>
    <w:rsid w:val="003076E8"/>
    <w:rsid w:val="00307B60"/>
    <w:rsid w:val="00310942"/>
    <w:rsid w:val="00312CA6"/>
    <w:rsid w:val="0031438C"/>
    <w:rsid w:val="003212C7"/>
    <w:rsid w:val="00321B5E"/>
    <w:rsid w:val="00323F11"/>
    <w:rsid w:val="00324447"/>
    <w:rsid w:val="00325265"/>
    <w:rsid w:val="003256A3"/>
    <w:rsid w:val="00326939"/>
    <w:rsid w:val="0032712B"/>
    <w:rsid w:val="0032731A"/>
    <w:rsid w:val="0033075F"/>
    <w:rsid w:val="00332FB0"/>
    <w:rsid w:val="00333F0C"/>
    <w:rsid w:val="003351D4"/>
    <w:rsid w:val="00336B86"/>
    <w:rsid w:val="00336F33"/>
    <w:rsid w:val="003379E2"/>
    <w:rsid w:val="00337A05"/>
    <w:rsid w:val="00337FDE"/>
    <w:rsid w:val="003418B2"/>
    <w:rsid w:val="0034204D"/>
    <w:rsid w:val="00345D0A"/>
    <w:rsid w:val="00346440"/>
    <w:rsid w:val="00347FB6"/>
    <w:rsid w:val="00351264"/>
    <w:rsid w:val="00352607"/>
    <w:rsid w:val="003537D9"/>
    <w:rsid w:val="003628BC"/>
    <w:rsid w:val="0036327B"/>
    <w:rsid w:val="00364ABA"/>
    <w:rsid w:val="003716BE"/>
    <w:rsid w:val="00376617"/>
    <w:rsid w:val="00383A6E"/>
    <w:rsid w:val="0038530B"/>
    <w:rsid w:val="003858BB"/>
    <w:rsid w:val="00385CFF"/>
    <w:rsid w:val="00386741"/>
    <w:rsid w:val="0038708C"/>
    <w:rsid w:val="00390C5D"/>
    <w:rsid w:val="00391BA9"/>
    <w:rsid w:val="003929B8"/>
    <w:rsid w:val="00393F97"/>
    <w:rsid w:val="003959E2"/>
    <w:rsid w:val="003A02FE"/>
    <w:rsid w:val="003A4D9D"/>
    <w:rsid w:val="003B0A1F"/>
    <w:rsid w:val="003B2A78"/>
    <w:rsid w:val="003B2C07"/>
    <w:rsid w:val="003B6F09"/>
    <w:rsid w:val="003C06D9"/>
    <w:rsid w:val="003C1345"/>
    <w:rsid w:val="003C2F19"/>
    <w:rsid w:val="003C3E56"/>
    <w:rsid w:val="003C5F0A"/>
    <w:rsid w:val="003C796E"/>
    <w:rsid w:val="003C7C7B"/>
    <w:rsid w:val="003D4CF1"/>
    <w:rsid w:val="003D6740"/>
    <w:rsid w:val="003D73F2"/>
    <w:rsid w:val="003E244D"/>
    <w:rsid w:val="003E2FD0"/>
    <w:rsid w:val="003E36E8"/>
    <w:rsid w:val="003E5FB6"/>
    <w:rsid w:val="003E75F2"/>
    <w:rsid w:val="003E7CDE"/>
    <w:rsid w:val="003F2CA6"/>
    <w:rsid w:val="003F3932"/>
    <w:rsid w:val="003F667A"/>
    <w:rsid w:val="003F70AD"/>
    <w:rsid w:val="003F7502"/>
    <w:rsid w:val="00400925"/>
    <w:rsid w:val="00404596"/>
    <w:rsid w:val="004058AA"/>
    <w:rsid w:val="0040642D"/>
    <w:rsid w:val="00406E3F"/>
    <w:rsid w:val="004071F1"/>
    <w:rsid w:val="00412025"/>
    <w:rsid w:val="00412C13"/>
    <w:rsid w:val="00417806"/>
    <w:rsid w:val="00420CFF"/>
    <w:rsid w:val="00423014"/>
    <w:rsid w:val="004240BA"/>
    <w:rsid w:val="004318FA"/>
    <w:rsid w:val="00434EDE"/>
    <w:rsid w:val="0043681A"/>
    <w:rsid w:val="00443211"/>
    <w:rsid w:val="0044450C"/>
    <w:rsid w:val="00447E58"/>
    <w:rsid w:val="00451B01"/>
    <w:rsid w:val="00451BF9"/>
    <w:rsid w:val="00453E5E"/>
    <w:rsid w:val="00454534"/>
    <w:rsid w:val="00455F35"/>
    <w:rsid w:val="00456738"/>
    <w:rsid w:val="00456BB3"/>
    <w:rsid w:val="00456F7F"/>
    <w:rsid w:val="004620E0"/>
    <w:rsid w:val="00462B82"/>
    <w:rsid w:val="00463425"/>
    <w:rsid w:val="004654C3"/>
    <w:rsid w:val="00465B00"/>
    <w:rsid w:val="00465E29"/>
    <w:rsid w:val="00466811"/>
    <w:rsid w:val="00466999"/>
    <w:rsid w:val="00467B60"/>
    <w:rsid w:val="00467B8B"/>
    <w:rsid w:val="00470A09"/>
    <w:rsid w:val="00470F0F"/>
    <w:rsid w:val="0047205A"/>
    <w:rsid w:val="004735BB"/>
    <w:rsid w:val="004905D6"/>
    <w:rsid w:val="004913AA"/>
    <w:rsid w:val="00491EF8"/>
    <w:rsid w:val="00494B8F"/>
    <w:rsid w:val="00495A6B"/>
    <w:rsid w:val="00497B97"/>
    <w:rsid w:val="004A1376"/>
    <w:rsid w:val="004A388C"/>
    <w:rsid w:val="004A4E98"/>
    <w:rsid w:val="004A5A32"/>
    <w:rsid w:val="004A69D4"/>
    <w:rsid w:val="004B0ED1"/>
    <w:rsid w:val="004B2E90"/>
    <w:rsid w:val="004B3171"/>
    <w:rsid w:val="004B4781"/>
    <w:rsid w:val="004B47BD"/>
    <w:rsid w:val="004B487D"/>
    <w:rsid w:val="004B5534"/>
    <w:rsid w:val="004B7635"/>
    <w:rsid w:val="004C0EE1"/>
    <w:rsid w:val="004C2259"/>
    <w:rsid w:val="004C241A"/>
    <w:rsid w:val="004C3D74"/>
    <w:rsid w:val="004C64CE"/>
    <w:rsid w:val="004C7676"/>
    <w:rsid w:val="004C7EA5"/>
    <w:rsid w:val="004D3875"/>
    <w:rsid w:val="004D5A21"/>
    <w:rsid w:val="004E058C"/>
    <w:rsid w:val="004E258C"/>
    <w:rsid w:val="004E2766"/>
    <w:rsid w:val="004E3866"/>
    <w:rsid w:val="004E502C"/>
    <w:rsid w:val="004E5291"/>
    <w:rsid w:val="004E56E5"/>
    <w:rsid w:val="004E6F5B"/>
    <w:rsid w:val="004E7BBE"/>
    <w:rsid w:val="004F3122"/>
    <w:rsid w:val="004F442D"/>
    <w:rsid w:val="004F7DAE"/>
    <w:rsid w:val="005014FC"/>
    <w:rsid w:val="00505840"/>
    <w:rsid w:val="00505BED"/>
    <w:rsid w:val="005074BD"/>
    <w:rsid w:val="00511CDB"/>
    <w:rsid w:val="00511F65"/>
    <w:rsid w:val="00512B33"/>
    <w:rsid w:val="00513405"/>
    <w:rsid w:val="00515299"/>
    <w:rsid w:val="00515342"/>
    <w:rsid w:val="00517E17"/>
    <w:rsid w:val="00524EC6"/>
    <w:rsid w:val="00524F90"/>
    <w:rsid w:val="00525742"/>
    <w:rsid w:val="00527062"/>
    <w:rsid w:val="0052716C"/>
    <w:rsid w:val="0052757F"/>
    <w:rsid w:val="00527A7A"/>
    <w:rsid w:val="00531E41"/>
    <w:rsid w:val="005363D0"/>
    <w:rsid w:val="00536562"/>
    <w:rsid w:val="005375C3"/>
    <w:rsid w:val="00541684"/>
    <w:rsid w:val="0054421F"/>
    <w:rsid w:val="00544AC7"/>
    <w:rsid w:val="00545020"/>
    <w:rsid w:val="005450D6"/>
    <w:rsid w:val="005463B1"/>
    <w:rsid w:val="0054736F"/>
    <w:rsid w:val="00552A74"/>
    <w:rsid w:val="00553691"/>
    <w:rsid w:val="005575D6"/>
    <w:rsid w:val="00557E2B"/>
    <w:rsid w:val="00562FB4"/>
    <w:rsid w:val="00564B15"/>
    <w:rsid w:val="005650C0"/>
    <w:rsid w:val="00566C70"/>
    <w:rsid w:val="00567992"/>
    <w:rsid w:val="00571407"/>
    <w:rsid w:val="00575F66"/>
    <w:rsid w:val="00576B27"/>
    <w:rsid w:val="00576DFB"/>
    <w:rsid w:val="00577B69"/>
    <w:rsid w:val="00580680"/>
    <w:rsid w:val="00582300"/>
    <w:rsid w:val="005845F6"/>
    <w:rsid w:val="00584E2E"/>
    <w:rsid w:val="0058592A"/>
    <w:rsid w:val="00587F8F"/>
    <w:rsid w:val="00587FD7"/>
    <w:rsid w:val="00592ECA"/>
    <w:rsid w:val="005930DA"/>
    <w:rsid w:val="0059570D"/>
    <w:rsid w:val="00595D8F"/>
    <w:rsid w:val="00597141"/>
    <w:rsid w:val="005972B5"/>
    <w:rsid w:val="005A25C1"/>
    <w:rsid w:val="005A7DCB"/>
    <w:rsid w:val="005B1C9B"/>
    <w:rsid w:val="005B2B3B"/>
    <w:rsid w:val="005B31D4"/>
    <w:rsid w:val="005B3514"/>
    <w:rsid w:val="005B52FC"/>
    <w:rsid w:val="005B54C0"/>
    <w:rsid w:val="005B69DC"/>
    <w:rsid w:val="005C13A2"/>
    <w:rsid w:val="005C1EA5"/>
    <w:rsid w:val="005C3E88"/>
    <w:rsid w:val="005C5023"/>
    <w:rsid w:val="005C6373"/>
    <w:rsid w:val="005D2392"/>
    <w:rsid w:val="005D26F1"/>
    <w:rsid w:val="005D3201"/>
    <w:rsid w:val="005D4060"/>
    <w:rsid w:val="005D4F05"/>
    <w:rsid w:val="005D6AA6"/>
    <w:rsid w:val="005E1F89"/>
    <w:rsid w:val="005E2219"/>
    <w:rsid w:val="005E7422"/>
    <w:rsid w:val="005F0BA5"/>
    <w:rsid w:val="005F0C6E"/>
    <w:rsid w:val="005F0C9A"/>
    <w:rsid w:val="005F1FDC"/>
    <w:rsid w:val="005F23BB"/>
    <w:rsid w:val="005F559A"/>
    <w:rsid w:val="005F68D6"/>
    <w:rsid w:val="005F7C2E"/>
    <w:rsid w:val="00601046"/>
    <w:rsid w:val="00603206"/>
    <w:rsid w:val="00605078"/>
    <w:rsid w:val="006055BD"/>
    <w:rsid w:val="00605B56"/>
    <w:rsid w:val="00605C6D"/>
    <w:rsid w:val="00605EF6"/>
    <w:rsid w:val="0060639A"/>
    <w:rsid w:val="00621437"/>
    <w:rsid w:val="00623226"/>
    <w:rsid w:val="00623F69"/>
    <w:rsid w:val="006248AE"/>
    <w:rsid w:val="00625190"/>
    <w:rsid w:val="00631D7A"/>
    <w:rsid w:val="00631DA6"/>
    <w:rsid w:val="00632509"/>
    <w:rsid w:val="006377F7"/>
    <w:rsid w:val="00640C1E"/>
    <w:rsid w:val="00641C80"/>
    <w:rsid w:val="006430F1"/>
    <w:rsid w:val="006445D0"/>
    <w:rsid w:val="0064540F"/>
    <w:rsid w:val="00645684"/>
    <w:rsid w:val="006509F1"/>
    <w:rsid w:val="0065150C"/>
    <w:rsid w:val="006536AD"/>
    <w:rsid w:val="00654BFA"/>
    <w:rsid w:val="0066029F"/>
    <w:rsid w:val="00662CDC"/>
    <w:rsid w:val="00664C1C"/>
    <w:rsid w:val="00665645"/>
    <w:rsid w:val="00665885"/>
    <w:rsid w:val="00666188"/>
    <w:rsid w:val="006676FD"/>
    <w:rsid w:val="00670532"/>
    <w:rsid w:val="00670EED"/>
    <w:rsid w:val="00670FBE"/>
    <w:rsid w:val="00672C5E"/>
    <w:rsid w:val="00674A05"/>
    <w:rsid w:val="00674E9D"/>
    <w:rsid w:val="0067590B"/>
    <w:rsid w:val="00675974"/>
    <w:rsid w:val="00675C64"/>
    <w:rsid w:val="00681154"/>
    <w:rsid w:val="006812AD"/>
    <w:rsid w:val="006837F5"/>
    <w:rsid w:val="00684BAD"/>
    <w:rsid w:val="00686FD6"/>
    <w:rsid w:val="006875DD"/>
    <w:rsid w:val="00690B2B"/>
    <w:rsid w:val="00692266"/>
    <w:rsid w:val="006924FF"/>
    <w:rsid w:val="00692CC3"/>
    <w:rsid w:val="00693A3B"/>
    <w:rsid w:val="00695417"/>
    <w:rsid w:val="006A00FE"/>
    <w:rsid w:val="006A1988"/>
    <w:rsid w:val="006A281E"/>
    <w:rsid w:val="006A2C72"/>
    <w:rsid w:val="006A4E5C"/>
    <w:rsid w:val="006B2C75"/>
    <w:rsid w:val="006B30D4"/>
    <w:rsid w:val="006B32A9"/>
    <w:rsid w:val="006C2234"/>
    <w:rsid w:val="006C268D"/>
    <w:rsid w:val="006C4314"/>
    <w:rsid w:val="006C49B3"/>
    <w:rsid w:val="006C7E7C"/>
    <w:rsid w:val="006D0FED"/>
    <w:rsid w:val="006D14B6"/>
    <w:rsid w:val="006D4893"/>
    <w:rsid w:val="006E5034"/>
    <w:rsid w:val="006E7E69"/>
    <w:rsid w:val="006F2037"/>
    <w:rsid w:val="006F41F6"/>
    <w:rsid w:val="006F4877"/>
    <w:rsid w:val="006F6016"/>
    <w:rsid w:val="00700B76"/>
    <w:rsid w:val="00702A0E"/>
    <w:rsid w:val="007035EC"/>
    <w:rsid w:val="007045CC"/>
    <w:rsid w:val="007064C3"/>
    <w:rsid w:val="00714322"/>
    <w:rsid w:val="00714A0E"/>
    <w:rsid w:val="00717CE6"/>
    <w:rsid w:val="00720ACF"/>
    <w:rsid w:val="00727786"/>
    <w:rsid w:val="00734229"/>
    <w:rsid w:val="0073500B"/>
    <w:rsid w:val="00736690"/>
    <w:rsid w:val="00736794"/>
    <w:rsid w:val="00740457"/>
    <w:rsid w:val="0074165D"/>
    <w:rsid w:val="007425BC"/>
    <w:rsid w:val="00743958"/>
    <w:rsid w:val="00744905"/>
    <w:rsid w:val="00744DAC"/>
    <w:rsid w:val="007460ED"/>
    <w:rsid w:val="00753979"/>
    <w:rsid w:val="00753E58"/>
    <w:rsid w:val="00754756"/>
    <w:rsid w:val="0075491A"/>
    <w:rsid w:val="0075534C"/>
    <w:rsid w:val="00755448"/>
    <w:rsid w:val="007563A9"/>
    <w:rsid w:val="00756779"/>
    <w:rsid w:val="0076194C"/>
    <w:rsid w:val="007621E9"/>
    <w:rsid w:val="00764927"/>
    <w:rsid w:val="00764E33"/>
    <w:rsid w:val="0076736A"/>
    <w:rsid w:val="00767A97"/>
    <w:rsid w:val="007709CD"/>
    <w:rsid w:val="00770F91"/>
    <w:rsid w:val="0077155D"/>
    <w:rsid w:val="007719FF"/>
    <w:rsid w:val="00777EE1"/>
    <w:rsid w:val="00782242"/>
    <w:rsid w:val="00785736"/>
    <w:rsid w:val="00786B8B"/>
    <w:rsid w:val="00790878"/>
    <w:rsid w:val="00792587"/>
    <w:rsid w:val="00794210"/>
    <w:rsid w:val="00794B18"/>
    <w:rsid w:val="007952D4"/>
    <w:rsid w:val="007A3DCF"/>
    <w:rsid w:val="007A57E4"/>
    <w:rsid w:val="007A65B0"/>
    <w:rsid w:val="007A7C2A"/>
    <w:rsid w:val="007A7E6C"/>
    <w:rsid w:val="007B0005"/>
    <w:rsid w:val="007B54CB"/>
    <w:rsid w:val="007B6FC3"/>
    <w:rsid w:val="007C0E73"/>
    <w:rsid w:val="007C28AB"/>
    <w:rsid w:val="007C4A63"/>
    <w:rsid w:val="007C4DEA"/>
    <w:rsid w:val="007C5675"/>
    <w:rsid w:val="007C5E30"/>
    <w:rsid w:val="007C6054"/>
    <w:rsid w:val="007C73E1"/>
    <w:rsid w:val="007D3A47"/>
    <w:rsid w:val="007D46FC"/>
    <w:rsid w:val="007E2025"/>
    <w:rsid w:val="007E5121"/>
    <w:rsid w:val="007E776C"/>
    <w:rsid w:val="007F1044"/>
    <w:rsid w:val="007F22DC"/>
    <w:rsid w:val="007F27CF"/>
    <w:rsid w:val="007F389C"/>
    <w:rsid w:val="00800961"/>
    <w:rsid w:val="00800BCA"/>
    <w:rsid w:val="008028EA"/>
    <w:rsid w:val="008044C8"/>
    <w:rsid w:val="00807545"/>
    <w:rsid w:val="00813930"/>
    <w:rsid w:val="0081534B"/>
    <w:rsid w:val="00816663"/>
    <w:rsid w:val="0082065A"/>
    <w:rsid w:val="00820A48"/>
    <w:rsid w:val="00821237"/>
    <w:rsid w:val="00821828"/>
    <w:rsid w:val="00824317"/>
    <w:rsid w:val="008243CA"/>
    <w:rsid w:val="00826C69"/>
    <w:rsid w:val="00832499"/>
    <w:rsid w:val="0083287F"/>
    <w:rsid w:val="008335F5"/>
    <w:rsid w:val="00840030"/>
    <w:rsid w:val="00840822"/>
    <w:rsid w:val="00840D52"/>
    <w:rsid w:val="00841A42"/>
    <w:rsid w:val="008424C1"/>
    <w:rsid w:val="008426AE"/>
    <w:rsid w:val="0084565E"/>
    <w:rsid w:val="00852627"/>
    <w:rsid w:val="008572AA"/>
    <w:rsid w:val="00861BD6"/>
    <w:rsid w:val="00862F14"/>
    <w:rsid w:val="00864085"/>
    <w:rsid w:val="00865FD5"/>
    <w:rsid w:val="00866353"/>
    <w:rsid w:val="00866944"/>
    <w:rsid w:val="0086798E"/>
    <w:rsid w:val="008755C2"/>
    <w:rsid w:val="00882A67"/>
    <w:rsid w:val="0088474B"/>
    <w:rsid w:val="0088526A"/>
    <w:rsid w:val="00886AE6"/>
    <w:rsid w:val="008872F9"/>
    <w:rsid w:val="0089052E"/>
    <w:rsid w:val="00891953"/>
    <w:rsid w:val="00892E26"/>
    <w:rsid w:val="00894761"/>
    <w:rsid w:val="008956CA"/>
    <w:rsid w:val="008A3104"/>
    <w:rsid w:val="008A3EF9"/>
    <w:rsid w:val="008A4E16"/>
    <w:rsid w:val="008A6020"/>
    <w:rsid w:val="008B0DEC"/>
    <w:rsid w:val="008B415C"/>
    <w:rsid w:val="008B655D"/>
    <w:rsid w:val="008B65CE"/>
    <w:rsid w:val="008C0403"/>
    <w:rsid w:val="008C12D9"/>
    <w:rsid w:val="008C262C"/>
    <w:rsid w:val="008C30CD"/>
    <w:rsid w:val="008C54F7"/>
    <w:rsid w:val="008C58B4"/>
    <w:rsid w:val="008C6C90"/>
    <w:rsid w:val="008D1662"/>
    <w:rsid w:val="008D3B96"/>
    <w:rsid w:val="008D53CC"/>
    <w:rsid w:val="008D599F"/>
    <w:rsid w:val="008D78D1"/>
    <w:rsid w:val="008D7C4D"/>
    <w:rsid w:val="008E2505"/>
    <w:rsid w:val="008E4A0B"/>
    <w:rsid w:val="008E5420"/>
    <w:rsid w:val="008E663C"/>
    <w:rsid w:val="008F1528"/>
    <w:rsid w:val="008F2109"/>
    <w:rsid w:val="008F2C88"/>
    <w:rsid w:val="008F6F1B"/>
    <w:rsid w:val="00902177"/>
    <w:rsid w:val="0090478D"/>
    <w:rsid w:val="00911981"/>
    <w:rsid w:val="00912F8C"/>
    <w:rsid w:val="00915237"/>
    <w:rsid w:val="009166F7"/>
    <w:rsid w:val="00917C2B"/>
    <w:rsid w:val="00922908"/>
    <w:rsid w:val="00923040"/>
    <w:rsid w:val="00924EE1"/>
    <w:rsid w:val="00925E7C"/>
    <w:rsid w:val="009274B0"/>
    <w:rsid w:val="009312D4"/>
    <w:rsid w:val="00934C1F"/>
    <w:rsid w:val="009356AE"/>
    <w:rsid w:val="009363D8"/>
    <w:rsid w:val="0093690B"/>
    <w:rsid w:val="00936C8E"/>
    <w:rsid w:val="009415C6"/>
    <w:rsid w:val="00943232"/>
    <w:rsid w:val="009441A4"/>
    <w:rsid w:val="00944B2B"/>
    <w:rsid w:val="009452D5"/>
    <w:rsid w:val="00950D09"/>
    <w:rsid w:val="009607F4"/>
    <w:rsid w:val="00961189"/>
    <w:rsid w:val="00961213"/>
    <w:rsid w:val="00961C09"/>
    <w:rsid w:val="00961DEE"/>
    <w:rsid w:val="0097003E"/>
    <w:rsid w:val="009710BD"/>
    <w:rsid w:val="0097183E"/>
    <w:rsid w:val="0097434C"/>
    <w:rsid w:val="00974F33"/>
    <w:rsid w:val="00985C52"/>
    <w:rsid w:val="00986931"/>
    <w:rsid w:val="009877D6"/>
    <w:rsid w:val="00990C8A"/>
    <w:rsid w:val="0099116A"/>
    <w:rsid w:val="009919D7"/>
    <w:rsid w:val="00993099"/>
    <w:rsid w:val="00997DA8"/>
    <w:rsid w:val="009A1294"/>
    <w:rsid w:val="009A1AE9"/>
    <w:rsid w:val="009A27F5"/>
    <w:rsid w:val="009B02DA"/>
    <w:rsid w:val="009B19AB"/>
    <w:rsid w:val="009B50F4"/>
    <w:rsid w:val="009B5341"/>
    <w:rsid w:val="009B61D2"/>
    <w:rsid w:val="009B7707"/>
    <w:rsid w:val="009C2FBE"/>
    <w:rsid w:val="009C3BE9"/>
    <w:rsid w:val="009C4F8D"/>
    <w:rsid w:val="009D0248"/>
    <w:rsid w:val="009D2C5D"/>
    <w:rsid w:val="009D2FAE"/>
    <w:rsid w:val="009D4816"/>
    <w:rsid w:val="009D6054"/>
    <w:rsid w:val="009D6627"/>
    <w:rsid w:val="009D6F86"/>
    <w:rsid w:val="009E01C6"/>
    <w:rsid w:val="009E36D5"/>
    <w:rsid w:val="009E425A"/>
    <w:rsid w:val="009E59D6"/>
    <w:rsid w:val="009E5F93"/>
    <w:rsid w:val="009F07FC"/>
    <w:rsid w:val="009F148F"/>
    <w:rsid w:val="009F4D05"/>
    <w:rsid w:val="009F6028"/>
    <w:rsid w:val="009F676D"/>
    <w:rsid w:val="009F6D80"/>
    <w:rsid w:val="00A00D65"/>
    <w:rsid w:val="00A02222"/>
    <w:rsid w:val="00A024C2"/>
    <w:rsid w:val="00A02937"/>
    <w:rsid w:val="00A13186"/>
    <w:rsid w:val="00A141FA"/>
    <w:rsid w:val="00A22B5E"/>
    <w:rsid w:val="00A2660A"/>
    <w:rsid w:val="00A31021"/>
    <w:rsid w:val="00A31096"/>
    <w:rsid w:val="00A321B1"/>
    <w:rsid w:val="00A32B05"/>
    <w:rsid w:val="00A36B92"/>
    <w:rsid w:val="00A36C50"/>
    <w:rsid w:val="00A37248"/>
    <w:rsid w:val="00A37C1A"/>
    <w:rsid w:val="00A41B8F"/>
    <w:rsid w:val="00A45CEE"/>
    <w:rsid w:val="00A46D82"/>
    <w:rsid w:val="00A509CF"/>
    <w:rsid w:val="00A54529"/>
    <w:rsid w:val="00A553A1"/>
    <w:rsid w:val="00A553CE"/>
    <w:rsid w:val="00A57872"/>
    <w:rsid w:val="00A60F45"/>
    <w:rsid w:val="00A650EB"/>
    <w:rsid w:val="00A716A8"/>
    <w:rsid w:val="00A717CE"/>
    <w:rsid w:val="00A71C1D"/>
    <w:rsid w:val="00A7395C"/>
    <w:rsid w:val="00A7521E"/>
    <w:rsid w:val="00A752F0"/>
    <w:rsid w:val="00A762E1"/>
    <w:rsid w:val="00A77293"/>
    <w:rsid w:val="00A8128F"/>
    <w:rsid w:val="00A8345D"/>
    <w:rsid w:val="00A83F9E"/>
    <w:rsid w:val="00A85706"/>
    <w:rsid w:val="00A859C7"/>
    <w:rsid w:val="00A87194"/>
    <w:rsid w:val="00A8772D"/>
    <w:rsid w:val="00A90CAE"/>
    <w:rsid w:val="00A90F9A"/>
    <w:rsid w:val="00A93CD7"/>
    <w:rsid w:val="00A95977"/>
    <w:rsid w:val="00AA14E6"/>
    <w:rsid w:val="00AA3C2D"/>
    <w:rsid w:val="00AA5122"/>
    <w:rsid w:val="00AA584C"/>
    <w:rsid w:val="00AA5910"/>
    <w:rsid w:val="00AB30A9"/>
    <w:rsid w:val="00AB3101"/>
    <w:rsid w:val="00AB57BE"/>
    <w:rsid w:val="00AB67E7"/>
    <w:rsid w:val="00AC1066"/>
    <w:rsid w:val="00AC1570"/>
    <w:rsid w:val="00AC1EB3"/>
    <w:rsid w:val="00AC582C"/>
    <w:rsid w:val="00AC6D0B"/>
    <w:rsid w:val="00AD73C6"/>
    <w:rsid w:val="00AD7874"/>
    <w:rsid w:val="00AE0C5D"/>
    <w:rsid w:val="00AE2B14"/>
    <w:rsid w:val="00AE7A31"/>
    <w:rsid w:val="00AF295C"/>
    <w:rsid w:val="00AF2E9F"/>
    <w:rsid w:val="00AF3A09"/>
    <w:rsid w:val="00AF718F"/>
    <w:rsid w:val="00B00AAC"/>
    <w:rsid w:val="00B00BAE"/>
    <w:rsid w:val="00B02EA5"/>
    <w:rsid w:val="00B045B8"/>
    <w:rsid w:val="00B04733"/>
    <w:rsid w:val="00B04E5E"/>
    <w:rsid w:val="00B06F2F"/>
    <w:rsid w:val="00B12EC2"/>
    <w:rsid w:val="00B14A4F"/>
    <w:rsid w:val="00B17D7A"/>
    <w:rsid w:val="00B20E8E"/>
    <w:rsid w:val="00B21255"/>
    <w:rsid w:val="00B22A6E"/>
    <w:rsid w:val="00B25C48"/>
    <w:rsid w:val="00B26091"/>
    <w:rsid w:val="00B30A49"/>
    <w:rsid w:val="00B31ACD"/>
    <w:rsid w:val="00B37F89"/>
    <w:rsid w:val="00B416CA"/>
    <w:rsid w:val="00B42261"/>
    <w:rsid w:val="00B437C1"/>
    <w:rsid w:val="00B441C0"/>
    <w:rsid w:val="00B46861"/>
    <w:rsid w:val="00B50414"/>
    <w:rsid w:val="00B51988"/>
    <w:rsid w:val="00B605B3"/>
    <w:rsid w:val="00B63732"/>
    <w:rsid w:val="00B64897"/>
    <w:rsid w:val="00B652EF"/>
    <w:rsid w:val="00B66E02"/>
    <w:rsid w:val="00B70177"/>
    <w:rsid w:val="00B70C91"/>
    <w:rsid w:val="00B71426"/>
    <w:rsid w:val="00B71A67"/>
    <w:rsid w:val="00B73610"/>
    <w:rsid w:val="00B74441"/>
    <w:rsid w:val="00B75DB4"/>
    <w:rsid w:val="00B7689A"/>
    <w:rsid w:val="00B769DC"/>
    <w:rsid w:val="00B76A64"/>
    <w:rsid w:val="00B85EE9"/>
    <w:rsid w:val="00B8617A"/>
    <w:rsid w:val="00B919C9"/>
    <w:rsid w:val="00B93CCC"/>
    <w:rsid w:val="00B947C6"/>
    <w:rsid w:val="00B94BF9"/>
    <w:rsid w:val="00B966FE"/>
    <w:rsid w:val="00BA00BD"/>
    <w:rsid w:val="00BA1BE1"/>
    <w:rsid w:val="00BA326B"/>
    <w:rsid w:val="00BA39D7"/>
    <w:rsid w:val="00BA40A3"/>
    <w:rsid w:val="00BB2058"/>
    <w:rsid w:val="00BB43B7"/>
    <w:rsid w:val="00BB71A1"/>
    <w:rsid w:val="00BB7AC8"/>
    <w:rsid w:val="00BC00C3"/>
    <w:rsid w:val="00BC0B5E"/>
    <w:rsid w:val="00BC1F7F"/>
    <w:rsid w:val="00BC24AC"/>
    <w:rsid w:val="00BC39EB"/>
    <w:rsid w:val="00BC6474"/>
    <w:rsid w:val="00BC7B9C"/>
    <w:rsid w:val="00BD33D4"/>
    <w:rsid w:val="00BD3507"/>
    <w:rsid w:val="00BD42FC"/>
    <w:rsid w:val="00BD5750"/>
    <w:rsid w:val="00BD6C32"/>
    <w:rsid w:val="00BE4143"/>
    <w:rsid w:val="00BF1087"/>
    <w:rsid w:val="00BF360C"/>
    <w:rsid w:val="00BF4641"/>
    <w:rsid w:val="00BF6C26"/>
    <w:rsid w:val="00C004B3"/>
    <w:rsid w:val="00C006B5"/>
    <w:rsid w:val="00C008C1"/>
    <w:rsid w:val="00C00E5D"/>
    <w:rsid w:val="00C0235B"/>
    <w:rsid w:val="00C0452F"/>
    <w:rsid w:val="00C061E6"/>
    <w:rsid w:val="00C10D4F"/>
    <w:rsid w:val="00C15510"/>
    <w:rsid w:val="00C15BC7"/>
    <w:rsid w:val="00C15CF6"/>
    <w:rsid w:val="00C21EA7"/>
    <w:rsid w:val="00C2289F"/>
    <w:rsid w:val="00C233A8"/>
    <w:rsid w:val="00C23C90"/>
    <w:rsid w:val="00C245F3"/>
    <w:rsid w:val="00C270EE"/>
    <w:rsid w:val="00C31E6C"/>
    <w:rsid w:val="00C342DE"/>
    <w:rsid w:val="00C41502"/>
    <w:rsid w:val="00C42ACC"/>
    <w:rsid w:val="00C43A07"/>
    <w:rsid w:val="00C44B99"/>
    <w:rsid w:val="00C456F8"/>
    <w:rsid w:val="00C457FE"/>
    <w:rsid w:val="00C50530"/>
    <w:rsid w:val="00C51F49"/>
    <w:rsid w:val="00C51FBB"/>
    <w:rsid w:val="00C53F35"/>
    <w:rsid w:val="00C541A6"/>
    <w:rsid w:val="00C5452D"/>
    <w:rsid w:val="00C55A9A"/>
    <w:rsid w:val="00C56815"/>
    <w:rsid w:val="00C57B1B"/>
    <w:rsid w:val="00C64FDA"/>
    <w:rsid w:val="00C66117"/>
    <w:rsid w:val="00C66DC5"/>
    <w:rsid w:val="00C67988"/>
    <w:rsid w:val="00C74C9E"/>
    <w:rsid w:val="00C74DAF"/>
    <w:rsid w:val="00C75102"/>
    <w:rsid w:val="00C776FB"/>
    <w:rsid w:val="00C80C81"/>
    <w:rsid w:val="00C81C48"/>
    <w:rsid w:val="00C8521C"/>
    <w:rsid w:val="00C8571D"/>
    <w:rsid w:val="00C90145"/>
    <w:rsid w:val="00C90553"/>
    <w:rsid w:val="00C91BC1"/>
    <w:rsid w:val="00C92A26"/>
    <w:rsid w:val="00C92C03"/>
    <w:rsid w:val="00C92EEC"/>
    <w:rsid w:val="00C9707E"/>
    <w:rsid w:val="00CA077B"/>
    <w:rsid w:val="00CA5F1E"/>
    <w:rsid w:val="00CA6E57"/>
    <w:rsid w:val="00CA6E7A"/>
    <w:rsid w:val="00CA71C2"/>
    <w:rsid w:val="00CB18A7"/>
    <w:rsid w:val="00CB1950"/>
    <w:rsid w:val="00CB19BF"/>
    <w:rsid w:val="00CB2C00"/>
    <w:rsid w:val="00CB405B"/>
    <w:rsid w:val="00CB732D"/>
    <w:rsid w:val="00CB78B8"/>
    <w:rsid w:val="00CC10FF"/>
    <w:rsid w:val="00CC1264"/>
    <w:rsid w:val="00CC67C8"/>
    <w:rsid w:val="00CD0F1D"/>
    <w:rsid w:val="00CD23E5"/>
    <w:rsid w:val="00CD3C4D"/>
    <w:rsid w:val="00CD7FC8"/>
    <w:rsid w:val="00CE235E"/>
    <w:rsid w:val="00CE5023"/>
    <w:rsid w:val="00CE5E8C"/>
    <w:rsid w:val="00CE6D49"/>
    <w:rsid w:val="00CF240E"/>
    <w:rsid w:val="00CF2646"/>
    <w:rsid w:val="00CF2A7A"/>
    <w:rsid w:val="00CF2D95"/>
    <w:rsid w:val="00CF60CD"/>
    <w:rsid w:val="00CF7BC0"/>
    <w:rsid w:val="00D0176D"/>
    <w:rsid w:val="00D01B2F"/>
    <w:rsid w:val="00D0327C"/>
    <w:rsid w:val="00D03647"/>
    <w:rsid w:val="00D10030"/>
    <w:rsid w:val="00D12633"/>
    <w:rsid w:val="00D15E2D"/>
    <w:rsid w:val="00D204D4"/>
    <w:rsid w:val="00D21B93"/>
    <w:rsid w:val="00D24167"/>
    <w:rsid w:val="00D243EB"/>
    <w:rsid w:val="00D26331"/>
    <w:rsid w:val="00D30715"/>
    <w:rsid w:val="00D31267"/>
    <w:rsid w:val="00D31902"/>
    <w:rsid w:val="00D327F7"/>
    <w:rsid w:val="00D33A20"/>
    <w:rsid w:val="00D33A8A"/>
    <w:rsid w:val="00D355E0"/>
    <w:rsid w:val="00D401A4"/>
    <w:rsid w:val="00D40734"/>
    <w:rsid w:val="00D40A7D"/>
    <w:rsid w:val="00D412EE"/>
    <w:rsid w:val="00D43C15"/>
    <w:rsid w:val="00D44507"/>
    <w:rsid w:val="00D46CFB"/>
    <w:rsid w:val="00D4715C"/>
    <w:rsid w:val="00D5276A"/>
    <w:rsid w:val="00D54808"/>
    <w:rsid w:val="00D54FDD"/>
    <w:rsid w:val="00D55299"/>
    <w:rsid w:val="00D5635D"/>
    <w:rsid w:val="00D60EB8"/>
    <w:rsid w:val="00D63B14"/>
    <w:rsid w:val="00D6522F"/>
    <w:rsid w:val="00D7235B"/>
    <w:rsid w:val="00D72558"/>
    <w:rsid w:val="00D73547"/>
    <w:rsid w:val="00D82E07"/>
    <w:rsid w:val="00D863EB"/>
    <w:rsid w:val="00D86432"/>
    <w:rsid w:val="00D8735F"/>
    <w:rsid w:val="00D87DCA"/>
    <w:rsid w:val="00D9232A"/>
    <w:rsid w:val="00D9277F"/>
    <w:rsid w:val="00D92D7C"/>
    <w:rsid w:val="00D93755"/>
    <w:rsid w:val="00D96913"/>
    <w:rsid w:val="00D97763"/>
    <w:rsid w:val="00D97977"/>
    <w:rsid w:val="00D97A09"/>
    <w:rsid w:val="00D97C83"/>
    <w:rsid w:val="00DA12AB"/>
    <w:rsid w:val="00DA36E8"/>
    <w:rsid w:val="00DA5AAB"/>
    <w:rsid w:val="00DA6BAF"/>
    <w:rsid w:val="00DB419A"/>
    <w:rsid w:val="00DB4EF9"/>
    <w:rsid w:val="00DB5EC0"/>
    <w:rsid w:val="00DC06F5"/>
    <w:rsid w:val="00DC18C4"/>
    <w:rsid w:val="00DC7646"/>
    <w:rsid w:val="00DC7BE1"/>
    <w:rsid w:val="00DD0266"/>
    <w:rsid w:val="00DD324D"/>
    <w:rsid w:val="00DD3513"/>
    <w:rsid w:val="00DD3C34"/>
    <w:rsid w:val="00DD3D0E"/>
    <w:rsid w:val="00DD71BF"/>
    <w:rsid w:val="00DD7CDE"/>
    <w:rsid w:val="00DD7EAB"/>
    <w:rsid w:val="00DF0E1B"/>
    <w:rsid w:val="00DF2B88"/>
    <w:rsid w:val="00DF6874"/>
    <w:rsid w:val="00E001A9"/>
    <w:rsid w:val="00E005D6"/>
    <w:rsid w:val="00E00F80"/>
    <w:rsid w:val="00E013E9"/>
    <w:rsid w:val="00E02D8B"/>
    <w:rsid w:val="00E03145"/>
    <w:rsid w:val="00E031D9"/>
    <w:rsid w:val="00E0333E"/>
    <w:rsid w:val="00E037A8"/>
    <w:rsid w:val="00E0578F"/>
    <w:rsid w:val="00E05AE3"/>
    <w:rsid w:val="00E0653A"/>
    <w:rsid w:val="00E0732B"/>
    <w:rsid w:val="00E105BB"/>
    <w:rsid w:val="00E105CB"/>
    <w:rsid w:val="00E10939"/>
    <w:rsid w:val="00E10BE7"/>
    <w:rsid w:val="00E11907"/>
    <w:rsid w:val="00E12AA2"/>
    <w:rsid w:val="00E135CA"/>
    <w:rsid w:val="00E148DC"/>
    <w:rsid w:val="00E14F9D"/>
    <w:rsid w:val="00E15A32"/>
    <w:rsid w:val="00E212EA"/>
    <w:rsid w:val="00E24E94"/>
    <w:rsid w:val="00E300CF"/>
    <w:rsid w:val="00E3198A"/>
    <w:rsid w:val="00E327A3"/>
    <w:rsid w:val="00E32FF3"/>
    <w:rsid w:val="00E3489E"/>
    <w:rsid w:val="00E37106"/>
    <w:rsid w:val="00E41DB0"/>
    <w:rsid w:val="00E431FF"/>
    <w:rsid w:val="00E45DB7"/>
    <w:rsid w:val="00E4631E"/>
    <w:rsid w:val="00E46825"/>
    <w:rsid w:val="00E4725B"/>
    <w:rsid w:val="00E52B43"/>
    <w:rsid w:val="00E606AB"/>
    <w:rsid w:val="00E622A2"/>
    <w:rsid w:val="00E64FC5"/>
    <w:rsid w:val="00E6503B"/>
    <w:rsid w:val="00E65817"/>
    <w:rsid w:val="00E65B32"/>
    <w:rsid w:val="00E672E0"/>
    <w:rsid w:val="00E73FAF"/>
    <w:rsid w:val="00E800F1"/>
    <w:rsid w:val="00E813E7"/>
    <w:rsid w:val="00E81CC7"/>
    <w:rsid w:val="00E86688"/>
    <w:rsid w:val="00E924E5"/>
    <w:rsid w:val="00E95A4A"/>
    <w:rsid w:val="00EA2F9A"/>
    <w:rsid w:val="00EA3119"/>
    <w:rsid w:val="00EA43A5"/>
    <w:rsid w:val="00EA5211"/>
    <w:rsid w:val="00EA541B"/>
    <w:rsid w:val="00EB0586"/>
    <w:rsid w:val="00EB0604"/>
    <w:rsid w:val="00EB233C"/>
    <w:rsid w:val="00EB6CF6"/>
    <w:rsid w:val="00EC3037"/>
    <w:rsid w:val="00EC313F"/>
    <w:rsid w:val="00EC5D9D"/>
    <w:rsid w:val="00EC6893"/>
    <w:rsid w:val="00EC68FE"/>
    <w:rsid w:val="00ED7324"/>
    <w:rsid w:val="00EE07B2"/>
    <w:rsid w:val="00EE185B"/>
    <w:rsid w:val="00EE1E01"/>
    <w:rsid w:val="00EE2698"/>
    <w:rsid w:val="00EE6EAB"/>
    <w:rsid w:val="00EF3014"/>
    <w:rsid w:val="00EF6E97"/>
    <w:rsid w:val="00EF70C5"/>
    <w:rsid w:val="00F00ED3"/>
    <w:rsid w:val="00F025F3"/>
    <w:rsid w:val="00F04202"/>
    <w:rsid w:val="00F055EC"/>
    <w:rsid w:val="00F05D6D"/>
    <w:rsid w:val="00F072E6"/>
    <w:rsid w:val="00F102D4"/>
    <w:rsid w:val="00F11DB8"/>
    <w:rsid w:val="00F136B0"/>
    <w:rsid w:val="00F14FBA"/>
    <w:rsid w:val="00F155CE"/>
    <w:rsid w:val="00F222CA"/>
    <w:rsid w:val="00F226BF"/>
    <w:rsid w:val="00F23680"/>
    <w:rsid w:val="00F2381F"/>
    <w:rsid w:val="00F238F0"/>
    <w:rsid w:val="00F25869"/>
    <w:rsid w:val="00F31FC4"/>
    <w:rsid w:val="00F33A7A"/>
    <w:rsid w:val="00F33C70"/>
    <w:rsid w:val="00F35F56"/>
    <w:rsid w:val="00F366E8"/>
    <w:rsid w:val="00F372D6"/>
    <w:rsid w:val="00F411A2"/>
    <w:rsid w:val="00F4313F"/>
    <w:rsid w:val="00F44705"/>
    <w:rsid w:val="00F45D83"/>
    <w:rsid w:val="00F46C55"/>
    <w:rsid w:val="00F51173"/>
    <w:rsid w:val="00F531DA"/>
    <w:rsid w:val="00F53CFE"/>
    <w:rsid w:val="00F542A1"/>
    <w:rsid w:val="00F5654E"/>
    <w:rsid w:val="00F56A7C"/>
    <w:rsid w:val="00F57A7F"/>
    <w:rsid w:val="00F602E2"/>
    <w:rsid w:val="00F613FD"/>
    <w:rsid w:val="00F63F4F"/>
    <w:rsid w:val="00F675EF"/>
    <w:rsid w:val="00F679D0"/>
    <w:rsid w:val="00F70BDB"/>
    <w:rsid w:val="00F70C31"/>
    <w:rsid w:val="00F71393"/>
    <w:rsid w:val="00F71EE4"/>
    <w:rsid w:val="00F73AF2"/>
    <w:rsid w:val="00F74416"/>
    <w:rsid w:val="00F74E8C"/>
    <w:rsid w:val="00F76298"/>
    <w:rsid w:val="00F769C4"/>
    <w:rsid w:val="00F80783"/>
    <w:rsid w:val="00F814C5"/>
    <w:rsid w:val="00F8173E"/>
    <w:rsid w:val="00F81C85"/>
    <w:rsid w:val="00F81CF5"/>
    <w:rsid w:val="00F84218"/>
    <w:rsid w:val="00F90811"/>
    <w:rsid w:val="00F9269F"/>
    <w:rsid w:val="00F92CAA"/>
    <w:rsid w:val="00F93158"/>
    <w:rsid w:val="00F94AA5"/>
    <w:rsid w:val="00F96E49"/>
    <w:rsid w:val="00F976C8"/>
    <w:rsid w:val="00FA1F7E"/>
    <w:rsid w:val="00FA2A3D"/>
    <w:rsid w:val="00FA564C"/>
    <w:rsid w:val="00FA59CD"/>
    <w:rsid w:val="00FA6FDB"/>
    <w:rsid w:val="00FB1B89"/>
    <w:rsid w:val="00FB4364"/>
    <w:rsid w:val="00FB6B54"/>
    <w:rsid w:val="00FB6DCA"/>
    <w:rsid w:val="00FC0B8D"/>
    <w:rsid w:val="00FC3E90"/>
    <w:rsid w:val="00FC4430"/>
    <w:rsid w:val="00FC4521"/>
    <w:rsid w:val="00FC4867"/>
    <w:rsid w:val="00FC5BAB"/>
    <w:rsid w:val="00FC6B49"/>
    <w:rsid w:val="00FC7164"/>
    <w:rsid w:val="00FC7966"/>
    <w:rsid w:val="00FD1406"/>
    <w:rsid w:val="00FD251D"/>
    <w:rsid w:val="00FD3541"/>
    <w:rsid w:val="00FD7C7E"/>
    <w:rsid w:val="00FE1826"/>
    <w:rsid w:val="00FE1B27"/>
    <w:rsid w:val="00FE45E1"/>
    <w:rsid w:val="00FE4CC9"/>
    <w:rsid w:val="00FE7530"/>
    <w:rsid w:val="00FE7C84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7A480"/>
  <w15:chartTrackingRefBased/>
  <w15:docId w15:val="{8FB97EBF-325A-4763-AD6F-BC7A98FD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70AD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2D105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2D1050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2D1050"/>
    <w:rPr>
      <w:color w:val="0000FF"/>
      <w:u w:val="single"/>
    </w:rPr>
  </w:style>
  <w:style w:type="paragraph" w:styleId="a4">
    <w:name w:val="List Paragraph"/>
    <w:basedOn w:val="a"/>
    <w:link w:val="Char"/>
    <w:uiPriority w:val="34"/>
    <w:qFormat/>
    <w:rsid w:val="002D1050"/>
    <w:pPr>
      <w:ind w:leftChars="400" w:left="800"/>
    </w:pPr>
  </w:style>
  <w:style w:type="paragraph" w:customStyle="1" w:styleId="1">
    <w:name w:val="바탕글1"/>
    <w:uiPriority w:val="18"/>
    <w:rsid w:val="0082065A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left"/>
    </w:pPr>
    <w:rPr>
      <w:rFonts w:ascii="굴림" w:eastAsia="굴림" w:hAnsi="맑은 고딕" w:cs="Times New Roman"/>
      <w:color w:val="000000"/>
      <w:kern w:val="0"/>
      <w:sz w:val="22"/>
    </w:rPr>
  </w:style>
  <w:style w:type="character" w:styleId="a5">
    <w:name w:val="annotation reference"/>
    <w:basedOn w:val="a0"/>
    <w:uiPriority w:val="99"/>
    <w:semiHidden/>
    <w:unhideWhenUsed/>
    <w:rsid w:val="00F613FD"/>
    <w:rPr>
      <w:sz w:val="18"/>
      <w:szCs w:val="18"/>
    </w:rPr>
  </w:style>
  <w:style w:type="paragraph" w:styleId="a6">
    <w:name w:val="annotation text"/>
    <w:aliases w:val="Char11"/>
    <w:basedOn w:val="a"/>
    <w:link w:val="Char0"/>
    <w:unhideWhenUsed/>
    <w:qFormat/>
    <w:rsid w:val="00F613FD"/>
    <w:pPr>
      <w:jc w:val="left"/>
    </w:pPr>
  </w:style>
  <w:style w:type="character" w:customStyle="1" w:styleId="Char0">
    <w:name w:val="메모 텍스트 Char"/>
    <w:aliases w:val="Char11 Char"/>
    <w:basedOn w:val="a0"/>
    <w:link w:val="a6"/>
    <w:qFormat/>
    <w:rsid w:val="00F613FD"/>
  </w:style>
  <w:style w:type="paragraph" w:styleId="a7">
    <w:name w:val="header"/>
    <w:basedOn w:val="a"/>
    <w:link w:val="Char1"/>
    <w:uiPriority w:val="99"/>
    <w:unhideWhenUsed/>
    <w:rsid w:val="003351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351D4"/>
  </w:style>
  <w:style w:type="paragraph" w:styleId="a8">
    <w:name w:val="footer"/>
    <w:basedOn w:val="a"/>
    <w:link w:val="Char2"/>
    <w:uiPriority w:val="99"/>
    <w:unhideWhenUsed/>
    <w:rsid w:val="003351D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3351D4"/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54576"/>
    <w:rPr>
      <w:b/>
      <w:bCs/>
    </w:rPr>
  </w:style>
  <w:style w:type="character" w:customStyle="1" w:styleId="Char3">
    <w:name w:val="메모 주제 Char"/>
    <w:basedOn w:val="Char0"/>
    <w:link w:val="a9"/>
    <w:uiPriority w:val="99"/>
    <w:semiHidden/>
    <w:rsid w:val="00054576"/>
    <w:rPr>
      <w:b/>
      <w:bCs/>
    </w:rPr>
  </w:style>
  <w:style w:type="character" w:customStyle="1" w:styleId="apple-converted-space">
    <w:name w:val="apple-converted-space"/>
    <w:basedOn w:val="a0"/>
    <w:rsid w:val="009F6D80"/>
  </w:style>
  <w:style w:type="paragraph" w:styleId="aa">
    <w:name w:val="Normal (Web)"/>
    <w:basedOn w:val="a"/>
    <w:uiPriority w:val="99"/>
    <w:semiHidden/>
    <w:unhideWhenUsed/>
    <w:rsid w:val="009F6D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AC1066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9C2FBE"/>
    <w:pPr>
      <w:spacing w:after="0" w:line="240" w:lineRule="auto"/>
      <w:jc w:val="left"/>
    </w:pPr>
  </w:style>
  <w:style w:type="character" w:styleId="ac">
    <w:name w:val="Unresolved Mention"/>
    <w:basedOn w:val="a0"/>
    <w:uiPriority w:val="99"/>
    <w:rsid w:val="00D97C83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9356AE"/>
  </w:style>
  <w:style w:type="table" w:styleId="ae">
    <w:name w:val="Table Grid"/>
    <w:basedOn w:val="a1"/>
    <w:uiPriority w:val="39"/>
    <w:rsid w:val="00FB1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endnote text"/>
    <w:basedOn w:val="a"/>
    <w:link w:val="Char4"/>
    <w:uiPriority w:val="99"/>
    <w:semiHidden/>
    <w:unhideWhenUsed/>
    <w:rsid w:val="00FF6FC8"/>
    <w:pPr>
      <w:snapToGrid w:val="0"/>
      <w:jc w:val="left"/>
    </w:pPr>
  </w:style>
  <w:style w:type="character" w:customStyle="1" w:styleId="Char4">
    <w:name w:val="미주 텍스트 Char"/>
    <w:basedOn w:val="a0"/>
    <w:link w:val="af"/>
    <w:uiPriority w:val="99"/>
    <w:semiHidden/>
    <w:rsid w:val="00FF6FC8"/>
  </w:style>
  <w:style w:type="character" w:styleId="af0">
    <w:name w:val="endnote reference"/>
    <w:basedOn w:val="a0"/>
    <w:uiPriority w:val="99"/>
    <w:semiHidden/>
    <w:unhideWhenUsed/>
    <w:rsid w:val="00FF6FC8"/>
    <w:rPr>
      <w:vertAlign w:val="superscript"/>
    </w:rPr>
  </w:style>
  <w:style w:type="paragraph" w:styleId="af1">
    <w:name w:val="footnote text"/>
    <w:basedOn w:val="a"/>
    <w:link w:val="Char5"/>
    <w:uiPriority w:val="99"/>
    <w:semiHidden/>
    <w:unhideWhenUsed/>
    <w:rsid w:val="00FF6FC8"/>
    <w:pPr>
      <w:snapToGrid w:val="0"/>
      <w:jc w:val="left"/>
    </w:pPr>
  </w:style>
  <w:style w:type="character" w:customStyle="1" w:styleId="Char5">
    <w:name w:val="각주 텍스트 Char"/>
    <w:basedOn w:val="a0"/>
    <w:link w:val="af1"/>
    <w:uiPriority w:val="99"/>
    <w:semiHidden/>
    <w:rsid w:val="00FF6FC8"/>
  </w:style>
  <w:style w:type="character" w:styleId="af2">
    <w:name w:val="footnote reference"/>
    <w:basedOn w:val="a0"/>
    <w:uiPriority w:val="99"/>
    <w:semiHidden/>
    <w:unhideWhenUsed/>
    <w:rsid w:val="00FF6FC8"/>
    <w:rPr>
      <w:vertAlign w:val="superscript"/>
    </w:rPr>
  </w:style>
  <w:style w:type="character" w:customStyle="1" w:styleId="Char">
    <w:name w:val="목록 단락 Char"/>
    <w:link w:val="a4"/>
    <w:uiPriority w:val="34"/>
    <w:rsid w:val="00F25869"/>
  </w:style>
  <w:style w:type="character" w:styleId="af3">
    <w:name w:val="Placeholder Text"/>
    <w:basedOn w:val="a0"/>
    <w:uiPriority w:val="99"/>
    <w:semiHidden/>
    <w:rsid w:val="00525742"/>
    <w:rPr>
      <w:color w:val="808080"/>
    </w:rPr>
  </w:style>
  <w:style w:type="paragraph" w:customStyle="1" w:styleId="af4">
    <w:name w:val="바탕글"/>
    <w:basedOn w:val="a"/>
    <w:rsid w:val="00E05AE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4ABD0-9064-4A7E-8324-6AAD2AD55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oi Min Gee</cp:lastModifiedBy>
  <cp:revision>2</cp:revision>
  <dcterms:created xsi:type="dcterms:W3CDTF">2024-11-11T11:14:00Z</dcterms:created>
  <dcterms:modified xsi:type="dcterms:W3CDTF">2024-11-11T11:14:00Z</dcterms:modified>
</cp:coreProperties>
</file>